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31423" w14:textId="6E8F1FD6" w:rsidR="00C935AB" w:rsidRPr="00AF71FB" w:rsidRDefault="00A73BDD" w:rsidP="00C935AB">
      <w:pPr>
        <w:spacing w:before="240"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D7A8B08" w14:textId="77777777" w:rsidR="00550FFA" w:rsidRDefault="00550FFA" w:rsidP="00575959">
      <w:pPr>
        <w:spacing w:line="480" w:lineRule="auto"/>
        <w:jc w:val="thaiDistribute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50FFA">
        <w:rPr>
          <w:rFonts w:ascii="Times New Roman" w:hAnsi="Times New Roman" w:cs="Times New Roman"/>
          <w:b/>
          <w:bCs/>
          <w:color w:val="000000"/>
          <w:sz w:val="24"/>
          <w:szCs w:val="24"/>
        </w:rPr>
        <w:t>FAM20A Deficiency Drives Transcriptomic Dysregulation and Functional Impairment in Gingival Fibroblasts</w:t>
      </w:r>
    </w:p>
    <w:p w14:paraId="5784CB94" w14:textId="0115BF81" w:rsidR="00065B6E" w:rsidRPr="00AF71FB" w:rsidRDefault="00065B6E" w:rsidP="00065B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cs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292DCC">
        <w:rPr>
          <w:rFonts w:ascii="Times New Roman" w:hAnsi="Times New Roman" w:cs="Times New Roman"/>
          <w:sz w:val="24"/>
          <w:szCs w:val="24"/>
        </w:rPr>
        <w:t xml:space="preserve">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Primer</w:t>
      </w:r>
      <w:r w:rsidRPr="00AF71F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623FB5">
        <w:rPr>
          <w:rFonts w:ascii="Times New Roman" w:hAnsi="Times New Roman"/>
          <w:b/>
          <w:bCs/>
          <w:sz w:val="24"/>
          <w:szCs w:val="24"/>
        </w:rPr>
        <w:t>sequences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80"/>
        <w:gridCol w:w="1417"/>
        <w:gridCol w:w="5958"/>
      </w:tblGrid>
      <w:tr w:rsidR="00065B6E" w:rsidRPr="00AF71FB" w14:paraId="22FD9521" w14:textId="77777777" w:rsidTr="0008447C">
        <w:trPr>
          <w:tblHeader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C82E45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7F26A3" w14:textId="77777777" w:rsidR="00065B6E" w:rsidRPr="00AF71FB" w:rsidRDefault="00065B6E" w:rsidP="00084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8" w:type="dxa"/>
            <w:shd w:val="clear" w:color="auto" w:fill="D9D9D9" w:themeFill="background1" w:themeFillShade="D9"/>
          </w:tcPr>
          <w:p w14:paraId="7CFA222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’-&gt;3’)</w:t>
            </w:r>
          </w:p>
        </w:tc>
      </w:tr>
      <w:tr w:rsidR="00065B6E" w:rsidRPr="00AF71FB" w14:paraId="170FC7E0" w14:textId="77777777" w:rsidTr="0008447C">
        <w:tc>
          <w:tcPr>
            <w:tcW w:w="1980" w:type="dxa"/>
            <w:vAlign w:val="center"/>
          </w:tcPr>
          <w:p w14:paraId="754ECDC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2"/>
              </w:rPr>
              <w:t>FAM20A</w:t>
            </w:r>
          </w:p>
        </w:tc>
        <w:tc>
          <w:tcPr>
            <w:tcW w:w="1417" w:type="dxa"/>
          </w:tcPr>
          <w:p w14:paraId="6B3A483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</w:tcPr>
          <w:p w14:paraId="35F1C49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GGAACAGGCGACACAAGATG</w:t>
            </w:r>
          </w:p>
        </w:tc>
      </w:tr>
      <w:tr w:rsidR="00065B6E" w:rsidRPr="00AF71FB" w14:paraId="55C63800" w14:textId="77777777" w:rsidTr="0008447C">
        <w:tc>
          <w:tcPr>
            <w:tcW w:w="1980" w:type="dxa"/>
            <w:vAlign w:val="center"/>
          </w:tcPr>
          <w:p w14:paraId="537388E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2"/>
              </w:rPr>
            </w:pPr>
          </w:p>
        </w:tc>
        <w:tc>
          <w:tcPr>
            <w:tcW w:w="1417" w:type="dxa"/>
          </w:tcPr>
          <w:p w14:paraId="12571BE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</w:tcPr>
          <w:p w14:paraId="32D5F93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CTGATGGTGGGAAAGTGCCT</w:t>
            </w:r>
          </w:p>
        </w:tc>
      </w:tr>
      <w:tr w:rsidR="00065B6E" w:rsidRPr="00AF71FB" w14:paraId="6E1D6E70" w14:textId="77777777" w:rsidTr="0008447C">
        <w:tc>
          <w:tcPr>
            <w:tcW w:w="1980" w:type="dxa"/>
            <w:vAlign w:val="center"/>
          </w:tcPr>
          <w:p w14:paraId="305F385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LP</w:t>
            </w:r>
          </w:p>
        </w:tc>
        <w:tc>
          <w:tcPr>
            <w:tcW w:w="1417" w:type="dxa"/>
            <w:vAlign w:val="center"/>
          </w:tcPr>
          <w:p w14:paraId="5001EB8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74B5662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GAGATACAAGCACTCCCACTTC</w:t>
            </w:r>
          </w:p>
        </w:tc>
      </w:tr>
      <w:tr w:rsidR="00065B6E" w:rsidRPr="00AF71FB" w14:paraId="0089FB52" w14:textId="77777777" w:rsidTr="0008447C">
        <w:tc>
          <w:tcPr>
            <w:tcW w:w="1980" w:type="dxa"/>
            <w:vAlign w:val="center"/>
          </w:tcPr>
          <w:p w14:paraId="7A22B16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FFC99D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8A72D8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TGTTCAGCTCGTACTGCATGTC</w:t>
            </w:r>
          </w:p>
        </w:tc>
      </w:tr>
      <w:tr w:rsidR="00065B6E" w:rsidRPr="00AF71FB" w14:paraId="0BDF6B3A" w14:textId="77777777" w:rsidTr="0008447C">
        <w:tc>
          <w:tcPr>
            <w:tcW w:w="1980" w:type="dxa"/>
            <w:vAlign w:val="center"/>
          </w:tcPr>
          <w:p w14:paraId="487B2E8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UNX2</w:t>
            </w:r>
          </w:p>
        </w:tc>
        <w:tc>
          <w:tcPr>
            <w:tcW w:w="1417" w:type="dxa"/>
            <w:vAlign w:val="center"/>
          </w:tcPr>
          <w:p w14:paraId="38B43A7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7534F67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TGATGACACTGCCACCTCTGA</w:t>
            </w:r>
          </w:p>
        </w:tc>
      </w:tr>
      <w:tr w:rsidR="00065B6E" w:rsidRPr="00AF71FB" w14:paraId="68F45B90" w14:textId="77777777" w:rsidTr="0008447C">
        <w:tc>
          <w:tcPr>
            <w:tcW w:w="1980" w:type="dxa"/>
            <w:vAlign w:val="center"/>
          </w:tcPr>
          <w:p w14:paraId="152154A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AB8860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53FB40D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TGGAGGGCGGATTGGAAA</w:t>
            </w:r>
          </w:p>
        </w:tc>
      </w:tr>
      <w:tr w:rsidR="00065B6E" w:rsidRPr="00AF71FB" w14:paraId="6578F9D2" w14:textId="77777777" w:rsidTr="0008447C">
        <w:tc>
          <w:tcPr>
            <w:tcW w:w="1980" w:type="dxa"/>
            <w:vAlign w:val="center"/>
          </w:tcPr>
          <w:p w14:paraId="0169982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OPN</w:t>
            </w:r>
          </w:p>
        </w:tc>
        <w:tc>
          <w:tcPr>
            <w:tcW w:w="1417" w:type="dxa"/>
            <w:vAlign w:val="center"/>
          </w:tcPr>
          <w:p w14:paraId="4AFDE44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92B842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GGAGGAGGCAGAGCACA</w:t>
            </w:r>
          </w:p>
        </w:tc>
      </w:tr>
      <w:tr w:rsidR="00065B6E" w:rsidRPr="00AF71FB" w14:paraId="5BE53E3F" w14:textId="77777777" w:rsidTr="0008447C">
        <w:tc>
          <w:tcPr>
            <w:tcW w:w="1980" w:type="dxa"/>
            <w:vAlign w:val="center"/>
          </w:tcPr>
          <w:p w14:paraId="6D14D59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352D5B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2BDD17C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TGGTATGGCACAGGTGATG</w:t>
            </w:r>
          </w:p>
        </w:tc>
      </w:tr>
      <w:tr w:rsidR="00065B6E" w:rsidRPr="00AF71FB" w14:paraId="6ECF5340" w14:textId="77777777" w:rsidTr="0008447C">
        <w:tc>
          <w:tcPr>
            <w:tcW w:w="1980" w:type="dxa"/>
            <w:vAlign w:val="center"/>
          </w:tcPr>
          <w:p w14:paraId="0491EFC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OCN</w:t>
            </w:r>
          </w:p>
        </w:tc>
        <w:tc>
          <w:tcPr>
            <w:tcW w:w="1417" w:type="dxa"/>
            <w:vAlign w:val="center"/>
          </w:tcPr>
          <w:p w14:paraId="6DA74BB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60FFFA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TTTGTGTCCAAGCAGGAGG</w:t>
            </w:r>
          </w:p>
        </w:tc>
      </w:tr>
      <w:tr w:rsidR="00065B6E" w:rsidRPr="00AF71FB" w14:paraId="26D703FB" w14:textId="77777777" w:rsidTr="0008447C">
        <w:tc>
          <w:tcPr>
            <w:tcW w:w="1980" w:type="dxa"/>
            <w:vAlign w:val="center"/>
          </w:tcPr>
          <w:p w14:paraId="22B9B73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9B5668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4F2A5A4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TGAAAGCCGATGTGGTCAG</w:t>
            </w:r>
          </w:p>
        </w:tc>
      </w:tr>
      <w:tr w:rsidR="00065B6E" w:rsidRPr="00AF71FB" w14:paraId="582B93D7" w14:textId="77777777" w:rsidTr="0008447C">
        <w:tc>
          <w:tcPr>
            <w:tcW w:w="1980" w:type="dxa"/>
            <w:vAlign w:val="center"/>
          </w:tcPr>
          <w:p w14:paraId="21C07D0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D4</w:t>
            </w:r>
          </w:p>
        </w:tc>
        <w:tc>
          <w:tcPr>
            <w:tcW w:w="1417" w:type="dxa"/>
          </w:tcPr>
          <w:p w14:paraId="7088CB3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AE8986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CAGAGGCCCTGCCATTTC</w:t>
            </w:r>
          </w:p>
        </w:tc>
      </w:tr>
      <w:tr w:rsidR="00065B6E" w:rsidRPr="00AF71FB" w14:paraId="01EB0718" w14:textId="77777777" w:rsidTr="0008447C">
        <w:tc>
          <w:tcPr>
            <w:tcW w:w="1980" w:type="dxa"/>
            <w:vAlign w:val="center"/>
          </w:tcPr>
          <w:p w14:paraId="1AD3729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3CDF589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5F56042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CCAGCACCACTTTCTTTC</w:t>
            </w:r>
          </w:p>
        </w:tc>
      </w:tr>
      <w:tr w:rsidR="00065B6E" w:rsidRPr="00AF71FB" w14:paraId="21D9D518" w14:textId="77777777" w:rsidTr="0008447C">
        <w:tc>
          <w:tcPr>
            <w:tcW w:w="1980" w:type="dxa"/>
            <w:vAlign w:val="center"/>
          </w:tcPr>
          <w:p w14:paraId="307BE7E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CAN</w:t>
            </w:r>
          </w:p>
        </w:tc>
        <w:tc>
          <w:tcPr>
            <w:tcW w:w="1417" w:type="dxa"/>
          </w:tcPr>
          <w:p w14:paraId="1C7C6E0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6C94C1C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CAAGGAGACAGAGGGACACG</w:t>
            </w:r>
          </w:p>
        </w:tc>
      </w:tr>
      <w:tr w:rsidR="00065B6E" w:rsidRPr="00AF71FB" w14:paraId="6263C10A" w14:textId="77777777" w:rsidTr="0008447C">
        <w:tc>
          <w:tcPr>
            <w:tcW w:w="1980" w:type="dxa"/>
            <w:vAlign w:val="center"/>
          </w:tcPr>
          <w:p w14:paraId="3CD0B46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2DA51C6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24028A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AGGTGGCTCCATTCAGACAAG</w:t>
            </w:r>
          </w:p>
        </w:tc>
      </w:tr>
      <w:tr w:rsidR="00065B6E" w:rsidRPr="00AF71FB" w14:paraId="7D61A932" w14:textId="77777777" w:rsidTr="0008447C">
        <w:tc>
          <w:tcPr>
            <w:tcW w:w="1980" w:type="dxa"/>
            <w:vAlign w:val="center"/>
          </w:tcPr>
          <w:p w14:paraId="27F195F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CDHAC2</w:t>
            </w:r>
          </w:p>
        </w:tc>
        <w:tc>
          <w:tcPr>
            <w:tcW w:w="1417" w:type="dxa"/>
          </w:tcPr>
          <w:p w14:paraId="7A121B4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23AEA0F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AGCGGAGGAATAAGAGAAGCAG</w:t>
            </w:r>
          </w:p>
        </w:tc>
      </w:tr>
      <w:tr w:rsidR="00065B6E" w:rsidRPr="00AF71FB" w14:paraId="6E26C767" w14:textId="77777777" w:rsidTr="0008447C">
        <w:tc>
          <w:tcPr>
            <w:tcW w:w="1980" w:type="dxa"/>
            <w:vAlign w:val="center"/>
          </w:tcPr>
          <w:p w14:paraId="26A4ED5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2031AD9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2CDE7B2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AAGGTCCCCGTGTCTTTTG</w:t>
            </w:r>
          </w:p>
        </w:tc>
      </w:tr>
      <w:tr w:rsidR="00065B6E" w:rsidRPr="00AF71FB" w14:paraId="23C5ACE4" w14:textId="77777777" w:rsidTr="0008447C">
        <w:tc>
          <w:tcPr>
            <w:tcW w:w="1980" w:type="dxa"/>
            <w:vAlign w:val="center"/>
          </w:tcPr>
          <w:p w14:paraId="60BCA48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CDH17</w:t>
            </w:r>
          </w:p>
        </w:tc>
        <w:tc>
          <w:tcPr>
            <w:tcW w:w="1417" w:type="dxa"/>
          </w:tcPr>
          <w:p w14:paraId="40003D9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644770F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ACTAATGCAAGCGAGACCCC</w:t>
            </w:r>
          </w:p>
        </w:tc>
      </w:tr>
      <w:tr w:rsidR="00065B6E" w:rsidRPr="00AF71FB" w14:paraId="4E752901" w14:textId="77777777" w:rsidTr="0008447C">
        <w:tc>
          <w:tcPr>
            <w:tcW w:w="1980" w:type="dxa"/>
            <w:vAlign w:val="center"/>
          </w:tcPr>
          <w:p w14:paraId="718675A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4E5C64C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4994044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TCTGGGTCCTTAAACGTGGAG</w:t>
            </w:r>
          </w:p>
        </w:tc>
      </w:tr>
      <w:tr w:rsidR="00065B6E" w:rsidRPr="00AF71FB" w14:paraId="129377A6" w14:textId="77777777" w:rsidTr="0008447C">
        <w:tc>
          <w:tcPr>
            <w:tcW w:w="1980" w:type="dxa"/>
            <w:vAlign w:val="center"/>
          </w:tcPr>
          <w:p w14:paraId="7FB2E5F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TDRD12</w:t>
            </w:r>
          </w:p>
        </w:tc>
        <w:tc>
          <w:tcPr>
            <w:tcW w:w="1417" w:type="dxa"/>
          </w:tcPr>
          <w:p w14:paraId="0D2C8C4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10E099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CGTTTTCAGTGCTTGGGTGG</w:t>
            </w:r>
          </w:p>
        </w:tc>
      </w:tr>
      <w:tr w:rsidR="00065B6E" w:rsidRPr="00AF71FB" w14:paraId="042BD630" w14:textId="77777777" w:rsidTr="0008447C">
        <w:tc>
          <w:tcPr>
            <w:tcW w:w="1980" w:type="dxa"/>
            <w:vAlign w:val="center"/>
          </w:tcPr>
          <w:p w14:paraId="3E61C3D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47A2FEB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531267F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CTACCTTGGGGAAGTGGCTG</w:t>
            </w:r>
          </w:p>
        </w:tc>
      </w:tr>
      <w:tr w:rsidR="00065B6E" w:rsidRPr="00AF71FB" w14:paraId="6C93534B" w14:textId="77777777" w:rsidTr="0008447C">
        <w:tc>
          <w:tcPr>
            <w:tcW w:w="1980" w:type="dxa"/>
            <w:vAlign w:val="center"/>
          </w:tcPr>
          <w:p w14:paraId="20C4A64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EF2B</w:t>
            </w:r>
          </w:p>
        </w:tc>
        <w:tc>
          <w:tcPr>
            <w:tcW w:w="1417" w:type="dxa"/>
          </w:tcPr>
          <w:p w14:paraId="332C16D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3D75D5A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CGAGGGGGACTAAACACCTC</w:t>
            </w:r>
          </w:p>
        </w:tc>
      </w:tr>
      <w:tr w:rsidR="00065B6E" w:rsidRPr="00AF71FB" w14:paraId="591C0616" w14:textId="77777777" w:rsidTr="0008447C">
        <w:tc>
          <w:tcPr>
            <w:tcW w:w="1980" w:type="dxa"/>
            <w:vAlign w:val="center"/>
          </w:tcPr>
          <w:p w14:paraId="6AEF515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7A10626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619CD81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F71FB">
              <w:rPr>
                <w:rFonts w:ascii="Times New Roman" w:hAnsi="Times New Roman" w:cs="Times New Roman"/>
                <w:color w:val="222222"/>
              </w:rPr>
              <w:t>CCAGGCCATATTCTGGGGG</w:t>
            </w:r>
          </w:p>
        </w:tc>
      </w:tr>
      <w:tr w:rsidR="00065B6E" w:rsidRPr="00AF71FB" w14:paraId="2E7CC2BA" w14:textId="77777777" w:rsidTr="0008447C">
        <w:tc>
          <w:tcPr>
            <w:tcW w:w="1980" w:type="dxa"/>
            <w:vAlign w:val="center"/>
          </w:tcPr>
          <w:p w14:paraId="2322584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</w:rPr>
              <w:t>DISP3</w:t>
            </w:r>
          </w:p>
        </w:tc>
        <w:tc>
          <w:tcPr>
            <w:tcW w:w="1417" w:type="dxa"/>
          </w:tcPr>
          <w:p w14:paraId="77A07C6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62D207A9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AGCAGCTTTGACCTCTTCA</w:t>
            </w:r>
          </w:p>
        </w:tc>
      </w:tr>
      <w:tr w:rsidR="00065B6E" w:rsidRPr="00AF71FB" w14:paraId="27BCBA59" w14:textId="77777777" w:rsidTr="0008447C">
        <w:tc>
          <w:tcPr>
            <w:tcW w:w="1980" w:type="dxa"/>
            <w:vAlign w:val="center"/>
          </w:tcPr>
          <w:p w14:paraId="0347155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590B68A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25BB912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AACATCTGCAGGAAGGA</w:t>
            </w:r>
          </w:p>
        </w:tc>
      </w:tr>
      <w:tr w:rsidR="00065B6E" w:rsidRPr="00AF71FB" w14:paraId="7C793422" w14:textId="77777777" w:rsidTr="0008447C">
        <w:tc>
          <w:tcPr>
            <w:tcW w:w="1980" w:type="dxa"/>
            <w:vAlign w:val="center"/>
          </w:tcPr>
          <w:p w14:paraId="0E45A3C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HCK</w:t>
            </w:r>
          </w:p>
        </w:tc>
        <w:tc>
          <w:tcPr>
            <w:tcW w:w="1417" w:type="dxa"/>
          </w:tcPr>
          <w:p w14:paraId="20A7D82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621C8D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GAAGGGACTCAGACAGTGC</w:t>
            </w:r>
          </w:p>
        </w:tc>
      </w:tr>
      <w:tr w:rsidR="00065B6E" w:rsidRPr="00AF71FB" w14:paraId="11FEDA21" w14:textId="77777777" w:rsidTr="0008447C">
        <w:tc>
          <w:tcPr>
            <w:tcW w:w="1980" w:type="dxa"/>
            <w:vAlign w:val="center"/>
          </w:tcPr>
          <w:p w14:paraId="50D1F8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2242EBC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7C5CDFB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TGCACCCCATCCTGGGC</w:t>
            </w:r>
          </w:p>
        </w:tc>
      </w:tr>
      <w:tr w:rsidR="00065B6E" w:rsidRPr="00AF71FB" w14:paraId="2270C113" w14:textId="77777777" w:rsidTr="0008447C">
        <w:tc>
          <w:tcPr>
            <w:tcW w:w="1980" w:type="dxa"/>
            <w:vAlign w:val="center"/>
          </w:tcPr>
          <w:p w14:paraId="7902E07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DLX5</w:t>
            </w:r>
          </w:p>
        </w:tc>
        <w:tc>
          <w:tcPr>
            <w:tcW w:w="1417" w:type="dxa"/>
          </w:tcPr>
          <w:p w14:paraId="7E69B26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37ED375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AACTTTGCCCGAGTCTTCA</w:t>
            </w:r>
          </w:p>
        </w:tc>
      </w:tr>
      <w:tr w:rsidR="00065B6E" w:rsidRPr="00AF71FB" w14:paraId="38EFFF1F" w14:textId="77777777" w:rsidTr="0008447C">
        <w:tc>
          <w:tcPr>
            <w:tcW w:w="1980" w:type="dxa"/>
            <w:vAlign w:val="center"/>
          </w:tcPr>
          <w:p w14:paraId="5AABBFC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09E9393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5345D45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TTGAGAGCTTTGCCATAGGAA</w:t>
            </w:r>
          </w:p>
        </w:tc>
      </w:tr>
      <w:tr w:rsidR="00065B6E" w:rsidRPr="00AF71FB" w14:paraId="2818F95F" w14:textId="77777777" w:rsidTr="0008447C">
        <w:tc>
          <w:tcPr>
            <w:tcW w:w="1980" w:type="dxa"/>
            <w:vAlign w:val="center"/>
          </w:tcPr>
          <w:p w14:paraId="6A1B293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GS2</w:t>
            </w:r>
          </w:p>
        </w:tc>
        <w:tc>
          <w:tcPr>
            <w:tcW w:w="1417" w:type="dxa"/>
            <w:vAlign w:val="center"/>
          </w:tcPr>
          <w:p w14:paraId="2F0924D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CD6D0E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ATTCTGGCTGGCCTGTGAA</w:t>
            </w:r>
          </w:p>
        </w:tc>
      </w:tr>
      <w:tr w:rsidR="00065B6E" w:rsidRPr="00AF71FB" w14:paraId="7F812B3B" w14:textId="77777777" w:rsidTr="0008447C">
        <w:tc>
          <w:tcPr>
            <w:tcW w:w="1980" w:type="dxa"/>
            <w:vAlign w:val="center"/>
          </w:tcPr>
          <w:p w14:paraId="612387F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B24733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063CB7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ATGAGGCTCTGTGGTGAT</w:t>
            </w:r>
          </w:p>
        </w:tc>
      </w:tr>
      <w:tr w:rsidR="00065B6E" w:rsidRPr="00AF71FB" w14:paraId="0BA6D009" w14:textId="77777777" w:rsidTr="0008447C">
        <w:tc>
          <w:tcPr>
            <w:tcW w:w="1980" w:type="dxa"/>
            <w:vAlign w:val="center"/>
          </w:tcPr>
          <w:p w14:paraId="19646D9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APK13</w:t>
            </w:r>
          </w:p>
        </w:tc>
        <w:tc>
          <w:tcPr>
            <w:tcW w:w="1417" w:type="dxa"/>
            <w:vAlign w:val="center"/>
          </w:tcPr>
          <w:p w14:paraId="3CCC4CA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4A6BCD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TGCCCAAGACCTACGTG</w:t>
            </w:r>
          </w:p>
        </w:tc>
      </w:tr>
      <w:tr w:rsidR="00065B6E" w:rsidRPr="00AF71FB" w14:paraId="580AFA64" w14:textId="77777777" w:rsidTr="0008447C">
        <w:tc>
          <w:tcPr>
            <w:tcW w:w="1980" w:type="dxa"/>
            <w:vAlign w:val="center"/>
          </w:tcPr>
          <w:p w14:paraId="1987938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1338CF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1B3C14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CACCACGTAGCCAGTCATC</w:t>
            </w:r>
          </w:p>
        </w:tc>
      </w:tr>
      <w:tr w:rsidR="00065B6E" w:rsidRPr="00AF71FB" w14:paraId="3485C6B6" w14:textId="77777777" w:rsidTr="0008447C">
        <w:tc>
          <w:tcPr>
            <w:tcW w:w="1980" w:type="dxa"/>
            <w:vAlign w:val="center"/>
          </w:tcPr>
          <w:p w14:paraId="3834B0B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KIF11</w:t>
            </w:r>
          </w:p>
        </w:tc>
        <w:tc>
          <w:tcPr>
            <w:tcW w:w="1417" w:type="dxa"/>
            <w:vAlign w:val="center"/>
          </w:tcPr>
          <w:p w14:paraId="586D6C7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78E6422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ATGGACGTAAGGCAGCTCA</w:t>
            </w:r>
          </w:p>
        </w:tc>
      </w:tr>
      <w:tr w:rsidR="00065B6E" w:rsidRPr="00AF71FB" w14:paraId="439FB58D" w14:textId="77777777" w:rsidTr="0008447C">
        <w:tc>
          <w:tcPr>
            <w:tcW w:w="1980" w:type="dxa"/>
            <w:vAlign w:val="center"/>
          </w:tcPr>
          <w:p w14:paraId="0B25127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841B9E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7C8634A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GTGGTGTCGTACCTGTTGG</w:t>
            </w:r>
          </w:p>
        </w:tc>
      </w:tr>
      <w:tr w:rsidR="00065B6E" w:rsidRPr="00AF71FB" w14:paraId="027574E5" w14:textId="77777777" w:rsidTr="0008447C">
        <w:tc>
          <w:tcPr>
            <w:tcW w:w="1980" w:type="dxa"/>
            <w:vAlign w:val="center"/>
          </w:tcPr>
          <w:p w14:paraId="6104C0D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KI67</w:t>
            </w:r>
          </w:p>
        </w:tc>
        <w:tc>
          <w:tcPr>
            <w:tcW w:w="1417" w:type="dxa"/>
            <w:vAlign w:val="center"/>
          </w:tcPr>
          <w:p w14:paraId="0E677B3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32EE7E7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GTCCCAGTGGAAGAGTTGT</w:t>
            </w:r>
          </w:p>
        </w:tc>
      </w:tr>
      <w:tr w:rsidR="00065B6E" w:rsidRPr="00AF71FB" w14:paraId="24BD1DF7" w14:textId="77777777" w:rsidTr="0008447C">
        <w:tc>
          <w:tcPr>
            <w:tcW w:w="1980" w:type="dxa"/>
            <w:vAlign w:val="center"/>
          </w:tcPr>
          <w:p w14:paraId="6F121F6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54A89D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79686C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GACCCCGCTCCTTTTGATA</w:t>
            </w:r>
          </w:p>
        </w:tc>
      </w:tr>
      <w:tr w:rsidR="00065B6E" w:rsidRPr="00AF71FB" w14:paraId="08EB053B" w14:textId="77777777" w:rsidTr="0008447C">
        <w:tc>
          <w:tcPr>
            <w:tcW w:w="1980" w:type="dxa"/>
            <w:vAlign w:val="center"/>
          </w:tcPr>
          <w:p w14:paraId="063363E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LDH3A1</w:t>
            </w:r>
          </w:p>
        </w:tc>
        <w:tc>
          <w:tcPr>
            <w:tcW w:w="1417" w:type="dxa"/>
          </w:tcPr>
          <w:p w14:paraId="7C8B455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5F0FB7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TACCGGGAGAGGCTGTGT</w:t>
            </w:r>
          </w:p>
        </w:tc>
      </w:tr>
      <w:tr w:rsidR="00065B6E" w:rsidRPr="00AF71FB" w14:paraId="5C3B2B85" w14:textId="77777777" w:rsidTr="0008447C">
        <w:tc>
          <w:tcPr>
            <w:tcW w:w="1980" w:type="dxa"/>
            <w:vAlign w:val="center"/>
          </w:tcPr>
          <w:p w14:paraId="3B34607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6366236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6069F72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AAGGGGTAGTTCCAGGTGC</w:t>
            </w:r>
          </w:p>
        </w:tc>
      </w:tr>
      <w:tr w:rsidR="00065B6E" w:rsidRPr="00AF71FB" w14:paraId="05D4D2D6" w14:textId="77777777" w:rsidTr="0008447C">
        <w:tc>
          <w:tcPr>
            <w:tcW w:w="1980" w:type="dxa"/>
            <w:vAlign w:val="center"/>
          </w:tcPr>
          <w:p w14:paraId="6501686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RAME</w:t>
            </w:r>
          </w:p>
        </w:tc>
        <w:tc>
          <w:tcPr>
            <w:tcW w:w="1417" w:type="dxa"/>
          </w:tcPr>
          <w:p w14:paraId="0210190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3E9C1B6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GCTGATGAAGGGACAACAT</w:t>
            </w:r>
          </w:p>
        </w:tc>
      </w:tr>
      <w:tr w:rsidR="00065B6E" w:rsidRPr="00AF71FB" w14:paraId="7E71A5B3" w14:textId="77777777" w:rsidTr="0008447C">
        <w:tc>
          <w:tcPr>
            <w:tcW w:w="1980" w:type="dxa"/>
            <w:vAlign w:val="center"/>
          </w:tcPr>
          <w:p w14:paraId="50A902A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7ED6BEB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0F605A3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AGCACTTGAAGTTTCCACCT</w:t>
            </w:r>
          </w:p>
        </w:tc>
      </w:tr>
      <w:tr w:rsidR="00065B6E" w:rsidRPr="00AF71FB" w14:paraId="7BD81149" w14:textId="77777777" w:rsidTr="0008447C">
        <w:tc>
          <w:tcPr>
            <w:tcW w:w="1980" w:type="dxa"/>
            <w:vAlign w:val="center"/>
          </w:tcPr>
          <w:p w14:paraId="68EECD4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BMP6</w:t>
            </w:r>
          </w:p>
        </w:tc>
        <w:tc>
          <w:tcPr>
            <w:tcW w:w="1417" w:type="dxa"/>
          </w:tcPr>
          <w:p w14:paraId="2C46AD7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2E793AF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TCTTACAGGAGCATCAGCACAG</w:t>
            </w:r>
          </w:p>
        </w:tc>
      </w:tr>
      <w:tr w:rsidR="00065B6E" w:rsidRPr="00AF71FB" w14:paraId="2EFD3718" w14:textId="77777777" w:rsidTr="0008447C">
        <w:tc>
          <w:tcPr>
            <w:tcW w:w="1980" w:type="dxa"/>
            <w:vAlign w:val="center"/>
          </w:tcPr>
          <w:p w14:paraId="2B1C0B8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6DF2934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0E09F4B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GAGTCACAACCCACAGATTG</w:t>
            </w:r>
          </w:p>
        </w:tc>
      </w:tr>
      <w:tr w:rsidR="00065B6E" w:rsidRPr="00AF71FB" w14:paraId="5B4B3F01" w14:textId="77777777" w:rsidTr="0008447C">
        <w:tc>
          <w:tcPr>
            <w:tcW w:w="1980" w:type="dxa"/>
            <w:vAlign w:val="center"/>
          </w:tcPr>
          <w:p w14:paraId="433752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TRK2</w:t>
            </w:r>
          </w:p>
        </w:tc>
        <w:tc>
          <w:tcPr>
            <w:tcW w:w="1417" w:type="dxa"/>
          </w:tcPr>
          <w:p w14:paraId="3C70A6C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8BB7A2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CTGTGAAAGGCAACCCCAA</w:t>
            </w:r>
          </w:p>
        </w:tc>
      </w:tr>
      <w:tr w:rsidR="00065B6E" w:rsidRPr="00AF71FB" w14:paraId="79F20575" w14:textId="77777777" w:rsidTr="0008447C">
        <w:tc>
          <w:tcPr>
            <w:tcW w:w="1980" w:type="dxa"/>
            <w:vAlign w:val="center"/>
          </w:tcPr>
          <w:p w14:paraId="70BCF2B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1BB818C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009BF42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GACCGAGAGATGTTCCCGA</w:t>
            </w:r>
          </w:p>
        </w:tc>
      </w:tr>
      <w:tr w:rsidR="00065B6E" w:rsidRPr="00AF71FB" w14:paraId="10410FB7" w14:textId="77777777" w:rsidTr="0008447C">
        <w:tc>
          <w:tcPr>
            <w:tcW w:w="1980" w:type="dxa"/>
            <w:vAlign w:val="center"/>
          </w:tcPr>
          <w:p w14:paraId="54C8476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EDD9</w:t>
            </w:r>
          </w:p>
        </w:tc>
        <w:tc>
          <w:tcPr>
            <w:tcW w:w="1417" w:type="dxa"/>
          </w:tcPr>
          <w:p w14:paraId="2268F199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2F093B9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GTGTTGCCTCTCAAACTCCTC</w:t>
            </w:r>
          </w:p>
        </w:tc>
      </w:tr>
      <w:tr w:rsidR="00065B6E" w:rsidRPr="00AF71FB" w14:paraId="742DEAF4" w14:textId="77777777" w:rsidTr="0008447C">
        <w:tc>
          <w:tcPr>
            <w:tcW w:w="1980" w:type="dxa"/>
            <w:vAlign w:val="center"/>
          </w:tcPr>
          <w:p w14:paraId="2B04A7D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6CA88E9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197337B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CTGAGCAAGGAGCAGG</w:t>
            </w:r>
          </w:p>
        </w:tc>
      </w:tr>
      <w:tr w:rsidR="00065B6E" w:rsidRPr="00AF71FB" w14:paraId="2CCC1FD5" w14:textId="77777777" w:rsidTr="0008447C">
        <w:tc>
          <w:tcPr>
            <w:tcW w:w="1980" w:type="dxa"/>
            <w:vAlign w:val="center"/>
          </w:tcPr>
          <w:p w14:paraId="209B93A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CAPD2</w:t>
            </w:r>
          </w:p>
        </w:tc>
        <w:tc>
          <w:tcPr>
            <w:tcW w:w="1417" w:type="dxa"/>
          </w:tcPr>
          <w:p w14:paraId="0B7CD8D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F989D0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GCTTAATGCCTACCGCCAA</w:t>
            </w:r>
          </w:p>
        </w:tc>
      </w:tr>
      <w:tr w:rsidR="00065B6E" w:rsidRPr="00AF71FB" w14:paraId="3CD9CF97" w14:textId="77777777" w:rsidTr="0008447C">
        <w:tc>
          <w:tcPr>
            <w:tcW w:w="1980" w:type="dxa"/>
            <w:vAlign w:val="center"/>
          </w:tcPr>
          <w:p w14:paraId="2DEDFA8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1DB015A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073CA6D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ACTGAATGGTCCCAACCGA</w:t>
            </w:r>
          </w:p>
        </w:tc>
      </w:tr>
      <w:tr w:rsidR="00065B6E" w:rsidRPr="00AF71FB" w14:paraId="7ECB8511" w14:textId="77777777" w:rsidTr="0008447C">
        <w:tc>
          <w:tcPr>
            <w:tcW w:w="1980" w:type="dxa"/>
            <w:vAlign w:val="center"/>
          </w:tcPr>
          <w:p w14:paraId="0AFD97E5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KIF14</w:t>
            </w:r>
          </w:p>
        </w:tc>
        <w:tc>
          <w:tcPr>
            <w:tcW w:w="1417" w:type="dxa"/>
          </w:tcPr>
          <w:p w14:paraId="3DB8DCF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7801F97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TTGGCATTAAGAGTTTAGCAGATA</w:t>
            </w:r>
          </w:p>
        </w:tc>
      </w:tr>
      <w:tr w:rsidR="00065B6E" w:rsidRPr="00AF71FB" w14:paraId="031A847B" w14:textId="77777777" w:rsidTr="0008447C">
        <w:tc>
          <w:tcPr>
            <w:tcW w:w="1980" w:type="dxa"/>
            <w:vAlign w:val="center"/>
          </w:tcPr>
          <w:p w14:paraId="60BCEAB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4A854CF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76E67B7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TAGGGGTAAGGGGCATGTCT</w:t>
            </w:r>
          </w:p>
        </w:tc>
      </w:tr>
      <w:tr w:rsidR="00065B6E" w:rsidRPr="00AF71FB" w14:paraId="7DF90A53" w14:textId="77777777" w:rsidTr="0008447C">
        <w:tc>
          <w:tcPr>
            <w:tcW w:w="1980" w:type="dxa"/>
            <w:vAlign w:val="center"/>
          </w:tcPr>
          <w:p w14:paraId="2B5921D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KNL1</w:t>
            </w:r>
          </w:p>
        </w:tc>
        <w:tc>
          <w:tcPr>
            <w:tcW w:w="1417" w:type="dxa"/>
          </w:tcPr>
          <w:p w14:paraId="1574606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2CA2D60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GGGGTGTCTTCAGAGGCTA</w:t>
            </w:r>
          </w:p>
        </w:tc>
      </w:tr>
      <w:tr w:rsidR="00065B6E" w:rsidRPr="00AF71FB" w14:paraId="785215FB" w14:textId="77777777" w:rsidTr="0008447C">
        <w:tc>
          <w:tcPr>
            <w:tcW w:w="1980" w:type="dxa"/>
            <w:vAlign w:val="center"/>
          </w:tcPr>
          <w:p w14:paraId="560E1F2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76CE88C3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6C61A05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CTGTTTCTGTTTCTTCCATTTCT</w:t>
            </w:r>
          </w:p>
        </w:tc>
      </w:tr>
      <w:tr w:rsidR="00065B6E" w:rsidRPr="00AF71FB" w14:paraId="19B83D40" w14:textId="77777777" w:rsidTr="0008447C">
        <w:tc>
          <w:tcPr>
            <w:tcW w:w="1980" w:type="dxa"/>
            <w:vAlign w:val="center"/>
          </w:tcPr>
          <w:p w14:paraId="0022245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KIF20B</w:t>
            </w:r>
          </w:p>
        </w:tc>
        <w:tc>
          <w:tcPr>
            <w:tcW w:w="1417" w:type="dxa"/>
          </w:tcPr>
          <w:p w14:paraId="38D7DAB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BEE8D8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CCGGGAAAGTAAACTGACTCAC</w:t>
            </w:r>
          </w:p>
        </w:tc>
      </w:tr>
      <w:tr w:rsidR="00065B6E" w:rsidRPr="00AF71FB" w14:paraId="64E70E70" w14:textId="77777777" w:rsidTr="0008447C">
        <w:tc>
          <w:tcPr>
            <w:tcW w:w="1980" w:type="dxa"/>
            <w:vAlign w:val="center"/>
          </w:tcPr>
          <w:p w14:paraId="4C12857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7D97B99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40B7C40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TCTAGCTCCTCAACCAAATCCT</w:t>
            </w:r>
          </w:p>
        </w:tc>
      </w:tr>
      <w:tr w:rsidR="00065B6E" w:rsidRPr="00AF71FB" w14:paraId="7AEED72D" w14:textId="77777777" w:rsidTr="0008447C">
        <w:tc>
          <w:tcPr>
            <w:tcW w:w="1980" w:type="dxa"/>
            <w:vAlign w:val="center"/>
          </w:tcPr>
          <w:p w14:paraId="0F21C1B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SULF1</w:t>
            </w:r>
          </w:p>
        </w:tc>
        <w:tc>
          <w:tcPr>
            <w:tcW w:w="1417" w:type="dxa"/>
          </w:tcPr>
          <w:p w14:paraId="1D1274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6817FA6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ATGAATCTTGGGGCCGGTG</w:t>
            </w:r>
          </w:p>
        </w:tc>
      </w:tr>
      <w:tr w:rsidR="00065B6E" w:rsidRPr="00AF71FB" w14:paraId="4F3AE2CD" w14:textId="77777777" w:rsidTr="0008447C">
        <w:tc>
          <w:tcPr>
            <w:tcW w:w="1980" w:type="dxa"/>
            <w:vAlign w:val="center"/>
          </w:tcPr>
          <w:p w14:paraId="37C1C04D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1EFB13A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212CD02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GCAGAGATAAGGTGGCAGC</w:t>
            </w:r>
          </w:p>
        </w:tc>
      </w:tr>
      <w:tr w:rsidR="00065B6E" w:rsidRPr="00AF71FB" w14:paraId="41006632" w14:textId="77777777" w:rsidTr="0008447C">
        <w:tc>
          <w:tcPr>
            <w:tcW w:w="1980" w:type="dxa"/>
            <w:vAlign w:val="center"/>
          </w:tcPr>
          <w:p w14:paraId="211BC2D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GDF6</w:t>
            </w:r>
          </w:p>
        </w:tc>
        <w:tc>
          <w:tcPr>
            <w:tcW w:w="1417" w:type="dxa"/>
          </w:tcPr>
          <w:p w14:paraId="410F83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B4068C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GCCGTCTTCCTCATCAGTT</w:t>
            </w:r>
          </w:p>
        </w:tc>
      </w:tr>
      <w:tr w:rsidR="00065B6E" w:rsidRPr="00AF71FB" w14:paraId="54D051D2" w14:textId="77777777" w:rsidTr="0008447C">
        <w:tc>
          <w:tcPr>
            <w:tcW w:w="1980" w:type="dxa"/>
            <w:vAlign w:val="center"/>
          </w:tcPr>
          <w:p w14:paraId="475D661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6521E5E7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607DCA8C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CGACTTGGAAGACTGGAA</w:t>
            </w:r>
          </w:p>
        </w:tc>
      </w:tr>
      <w:tr w:rsidR="00065B6E" w:rsidRPr="00AF71FB" w14:paraId="7BA38768" w14:textId="77777777" w:rsidTr="0008447C">
        <w:tc>
          <w:tcPr>
            <w:tcW w:w="1980" w:type="dxa"/>
            <w:vAlign w:val="center"/>
          </w:tcPr>
          <w:p w14:paraId="56DFD3E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NF152</w:t>
            </w:r>
          </w:p>
        </w:tc>
        <w:tc>
          <w:tcPr>
            <w:tcW w:w="1417" w:type="dxa"/>
          </w:tcPr>
          <w:p w14:paraId="63D062D6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4C6C8E7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GCGTATCTAACCCTTCCT</w:t>
            </w:r>
          </w:p>
        </w:tc>
      </w:tr>
      <w:tr w:rsidR="00065B6E" w:rsidRPr="00AF71FB" w14:paraId="17BC25D1" w14:textId="77777777" w:rsidTr="0008447C">
        <w:tc>
          <w:tcPr>
            <w:tcW w:w="1980" w:type="dxa"/>
            <w:vAlign w:val="center"/>
          </w:tcPr>
          <w:p w14:paraId="4B8EA8DA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3AF087A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38906D4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TAATGGCAAGCTCACAGGCA</w:t>
            </w:r>
          </w:p>
        </w:tc>
      </w:tr>
      <w:tr w:rsidR="00065B6E" w:rsidRPr="00AF71FB" w14:paraId="33BF1301" w14:textId="77777777" w:rsidTr="0008447C">
        <w:tc>
          <w:tcPr>
            <w:tcW w:w="1980" w:type="dxa"/>
            <w:vAlign w:val="center"/>
          </w:tcPr>
          <w:p w14:paraId="2803762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AP2K6</w:t>
            </w:r>
          </w:p>
        </w:tc>
        <w:tc>
          <w:tcPr>
            <w:tcW w:w="1417" w:type="dxa"/>
          </w:tcPr>
          <w:p w14:paraId="27D97F7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5DFC511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GCAGCACAGCCTTCCCTAA</w:t>
            </w:r>
          </w:p>
        </w:tc>
      </w:tr>
      <w:tr w:rsidR="00065B6E" w:rsidRPr="00AF71FB" w14:paraId="0513A617" w14:textId="77777777" w:rsidTr="0008447C">
        <w:tc>
          <w:tcPr>
            <w:tcW w:w="1980" w:type="dxa"/>
            <w:vAlign w:val="center"/>
          </w:tcPr>
          <w:p w14:paraId="4448E3AE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</w:tcPr>
          <w:p w14:paraId="3B536DA4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0AA207D8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AF71FB">
              <w:rPr>
                <w:rFonts w:ascii="Times New Roman" w:hAnsi="Times New Roman" w:cs="Times New Roman"/>
                <w:color w:val="222222"/>
                <w:szCs w:val="22"/>
              </w:rPr>
              <w:t>AGGGTTTCGCTTCTTGCCTT</w:t>
            </w:r>
          </w:p>
        </w:tc>
      </w:tr>
      <w:tr w:rsidR="00065B6E" w:rsidRPr="00AF71FB" w14:paraId="1963714A" w14:textId="77777777" w:rsidTr="0008447C">
        <w:tc>
          <w:tcPr>
            <w:tcW w:w="1980" w:type="dxa"/>
            <w:vAlign w:val="center"/>
          </w:tcPr>
          <w:p w14:paraId="5DD771CF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AF71F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β-actin</w:t>
            </w:r>
          </w:p>
        </w:tc>
        <w:tc>
          <w:tcPr>
            <w:tcW w:w="1417" w:type="dxa"/>
            <w:vAlign w:val="center"/>
          </w:tcPr>
          <w:p w14:paraId="2D35E78B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5958" w:type="dxa"/>
            <w:vAlign w:val="center"/>
          </w:tcPr>
          <w:p w14:paraId="08009511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TGGAACGGTGAAGGTGACAG</w:t>
            </w:r>
          </w:p>
        </w:tc>
      </w:tr>
      <w:tr w:rsidR="00065B6E" w:rsidRPr="00AF71FB" w14:paraId="26342BF5" w14:textId="77777777" w:rsidTr="0008447C">
        <w:tc>
          <w:tcPr>
            <w:tcW w:w="1980" w:type="dxa"/>
            <w:vAlign w:val="center"/>
          </w:tcPr>
          <w:p w14:paraId="16FDDBA2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3DF8EB9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5958" w:type="dxa"/>
            <w:vAlign w:val="center"/>
          </w:tcPr>
          <w:p w14:paraId="527323E0" w14:textId="77777777" w:rsidR="00065B6E" w:rsidRPr="00AF71FB" w:rsidRDefault="00065B6E" w:rsidP="000844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F71FB">
              <w:rPr>
                <w:rFonts w:ascii="Times New Roman" w:hAnsi="Times New Roman" w:cs="Times New Roman"/>
                <w:szCs w:val="22"/>
              </w:rPr>
              <w:t>AACAACGCATCTCATATTTGGAA</w:t>
            </w:r>
          </w:p>
        </w:tc>
      </w:tr>
    </w:tbl>
    <w:p w14:paraId="297DBB3D" w14:textId="77777777" w:rsidR="00065B6E" w:rsidRDefault="00065B6E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029909" w14:textId="35FF3E04" w:rsidR="00065B6E" w:rsidRDefault="00065B6E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E7F71" w14:textId="36C699C0" w:rsidR="006D3725" w:rsidRPr="00AF71FB" w:rsidRDefault="006D3725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. Up and</w:t>
      </w: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 down-regulated genes in </w:t>
      </w:r>
      <w:r w:rsidR="358F729C"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cell adhesion process of FAM20A cells 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2065"/>
        <w:gridCol w:w="2430"/>
        <w:gridCol w:w="5400"/>
        <w:gridCol w:w="2970"/>
      </w:tblGrid>
      <w:tr w:rsidR="006D3725" w:rsidRPr="00AF71FB" w14:paraId="4E1F1323" w14:textId="77777777" w:rsidTr="001B0ADE">
        <w:trPr>
          <w:trHeight w:val="315"/>
          <w:tblHeader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CC061E" w14:textId="55684954" w:rsidR="006D3725" w:rsidRPr="00AF71FB" w:rsidRDefault="00AF71FB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  <w:r w:rsidR="00E310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136E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78DC9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B49E0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67D9F735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001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C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DB5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776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EE9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ggreca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5AC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0.23</w:t>
            </w:r>
          </w:p>
        </w:tc>
      </w:tr>
      <w:tr w:rsidR="006D3725" w:rsidRPr="00AF71FB" w14:paraId="07ED0458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A7D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9E3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106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B08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D4 molecu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95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9.09</w:t>
            </w:r>
          </w:p>
        </w:tc>
      </w:tr>
      <w:tr w:rsidR="006D3725" w:rsidRPr="00AF71FB" w14:paraId="52223C12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552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661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133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8CC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HCK proto-oncogene,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rc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tyrosine kina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4AB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7.59</w:t>
            </w:r>
          </w:p>
        </w:tc>
      </w:tr>
      <w:tr w:rsidR="006D3725" w:rsidRPr="00AF71FB" w14:paraId="3FC274E9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5B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APLN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8DF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05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45E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yaluronan and proteoglycan link protein 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A53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6.78</w:t>
            </w:r>
          </w:p>
        </w:tc>
      </w:tr>
      <w:tr w:rsidR="006D3725" w:rsidRPr="00AF71FB" w14:paraId="2B996E1B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F1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NTN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FF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461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0771" w14:textId="387F823E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tact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="00E53C7B" w:rsidRPr="00AF71FB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4DB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6.25</w:t>
            </w:r>
          </w:p>
        </w:tc>
      </w:tr>
      <w:tr w:rsidR="006D3725" w:rsidRPr="00AF71FB" w14:paraId="39C0ECD9" w14:textId="77777777" w:rsidTr="001B0ADE">
        <w:trPr>
          <w:trHeight w:val="2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D3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RIPO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4E6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191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8B9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RHO family </w:t>
            </w: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interacting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cell polarization regulator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A0C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4.91</w:t>
            </w:r>
          </w:p>
        </w:tc>
      </w:tr>
      <w:tr w:rsidR="006D3725" w:rsidRPr="00AF71FB" w14:paraId="4268134A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076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NTN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4B6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461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2C0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tact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9CD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4.49</w:t>
            </w:r>
          </w:p>
        </w:tc>
      </w:tr>
      <w:tr w:rsidR="006D3725" w:rsidRPr="00AF71FB" w14:paraId="325C347B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CB4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CAM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7B5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465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D8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neural cell adhesion molecule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F88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4.05</w:t>
            </w:r>
          </w:p>
        </w:tc>
      </w:tr>
      <w:tr w:rsidR="006D3725" w:rsidRPr="00AF71FB" w14:paraId="4842D976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24E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YP1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AF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06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3F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ytochrome P450 family 1 subfamily B member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D58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3.05</w:t>
            </w:r>
          </w:p>
        </w:tc>
      </w:tr>
      <w:tr w:rsidR="006D3725" w:rsidRPr="00AF71FB" w14:paraId="6DF545C2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64E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TNND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AE0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986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767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atenin delta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8BA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97</w:t>
            </w:r>
          </w:p>
        </w:tc>
      </w:tr>
      <w:tr w:rsidR="006D3725" w:rsidRPr="00AF71FB" w14:paraId="1033B5F2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227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CDH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9E0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645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482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otocadherin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248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97</w:t>
            </w:r>
          </w:p>
        </w:tc>
      </w:tr>
      <w:tr w:rsidR="006D3725" w:rsidRPr="00AF71FB" w14:paraId="0282DBD5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BE2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OM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FC0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708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00F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osteomodul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152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87</w:t>
            </w:r>
          </w:p>
        </w:tc>
      </w:tr>
      <w:tr w:rsidR="006D3725" w:rsidRPr="00AF71FB" w14:paraId="7A2E7D73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193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LAM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7FC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168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93E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laminin subunit alpha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89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86</w:t>
            </w:r>
          </w:p>
        </w:tc>
      </w:tr>
      <w:tr w:rsidR="006D3725" w:rsidRPr="00AF71FB" w14:paraId="7A126093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8BC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CDH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2E6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65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498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otocadherin 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B2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77</w:t>
            </w:r>
          </w:p>
        </w:tc>
      </w:tr>
      <w:tr w:rsidR="006D3725" w:rsidRPr="00AF71FB" w14:paraId="499641CE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DFF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CA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C43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670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839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elanoma cell adhesion molecu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4ED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65</w:t>
            </w:r>
          </w:p>
        </w:tc>
      </w:tr>
      <w:tr w:rsidR="006D3725" w:rsidRPr="00AF71FB" w14:paraId="245A8F68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629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APLN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09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05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AFE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yaluronan and proteoglycan link protein 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F2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61</w:t>
            </w:r>
          </w:p>
        </w:tc>
      </w:tr>
      <w:tr w:rsidR="006D3725" w:rsidRPr="00AF71FB" w14:paraId="5C4E43EB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461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TGA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10B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542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C65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tegrin subunit alpha 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037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56</w:t>
            </w:r>
          </w:p>
        </w:tc>
      </w:tr>
      <w:tr w:rsidR="006D3725" w:rsidRPr="00AF71FB" w14:paraId="201E932F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72D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LXNC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DEE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604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F9B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lexin C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F1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55</w:t>
            </w:r>
          </w:p>
        </w:tc>
      </w:tr>
      <w:tr w:rsidR="006D3725" w:rsidRPr="00AF71FB" w14:paraId="7C3EB28C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33B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GCR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AB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362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4EE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DiGeorge Syndrome Critical Region Gene 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55A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37</w:t>
            </w:r>
          </w:p>
        </w:tc>
      </w:tr>
      <w:tr w:rsidR="006D3725" w:rsidRPr="00AF71FB" w14:paraId="155AA895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A9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CAM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204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862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4F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tercellular adhesion molecule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6BC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24</w:t>
            </w:r>
          </w:p>
        </w:tc>
      </w:tr>
      <w:tr w:rsidR="006D3725" w:rsidRPr="00AF71FB" w14:paraId="787471B6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163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H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73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055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A2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adherin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337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23</w:t>
            </w:r>
          </w:p>
        </w:tc>
      </w:tr>
      <w:tr w:rsidR="006D3725" w:rsidRPr="00AF71FB" w14:paraId="2F73E59A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3B4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EDIL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8C2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417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7B1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EGF like repeats and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discoid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domains 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2EE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96</w:t>
            </w:r>
          </w:p>
        </w:tc>
      </w:tr>
      <w:tr w:rsidR="006D3725" w:rsidRPr="00AF71FB" w14:paraId="20B5FAA7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19B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LSAM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5F7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556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FD1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limbic system associated membrane prote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8F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88</w:t>
            </w:r>
          </w:p>
        </w:tc>
      </w:tr>
      <w:tr w:rsidR="006D3725" w:rsidRPr="00AF71FB" w14:paraId="4A052617" w14:textId="77777777" w:rsidTr="001B0ADE">
        <w:trPr>
          <w:trHeight w:val="6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95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EDD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E95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185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5D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neural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precursor cell expressed, developmentally down-regulated 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277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86</w:t>
            </w:r>
          </w:p>
        </w:tc>
      </w:tr>
      <w:tr w:rsidR="006D3725" w:rsidRPr="00AF71FB" w14:paraId="2BA84A79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2CD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LDN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81A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5395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06E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laudin 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D11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86</w:t>
            </w:r>
          </w:p>
        </w:tc>
      </w:tr>
      <w:tr w:rsidR="006D3725" w:rsidRPr="00AF71FB" w14:paraId="069C5E45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E0D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MIGO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877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92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43A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dhesion molecule with Ig like domain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A8C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74</w:t>
            </w:r>
          </w:p>
        </w:tc>
      </w:tr>
      <w:tr w:rsidR="006D3725" w:rsidRPr="00AF71FB" w14:paraId="080C2DB4" w14:textId="77777777" w:rsidTr="001B0ADE">
        <w:trPr>
          <w:trHeight w:val="341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22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FGE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0ED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054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47E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ilk fat globule EGF and factor V/VIII domain containin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EF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61</w:t>
            </w:r>
          </w:p>
        </w:tc>
      </w:tr>
      <w:tr w:rsidR="006D3725" w:rsidRPr="00AF71FB" w14:paraId="183901BF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0E8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lastRenderedPageBreak/>
              <w:t>ITGB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585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8278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09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tegrin subunit beta 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207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46</w:t>
            </w:r>
          </w:p>
        </w:tc>
      </w:tr>
      <w:tr w:rsidR="006D3725" w:rsidRPr="00AF71FB" w14:paraId="5479A939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BCA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TSS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0CD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087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85B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TSS I-BAR domain containing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E5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44</w:t>
            </w:r>
          </w:p>
        </w:tc>
      </w:tr>
      <w:tr w:rsidR="006D3725" w:rsidRPr="00AF71FB" w14:paraId="7BE40107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C1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EFN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1F3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9077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4F6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ephr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B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55D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31</w:t>
            </w:r>
          </w:p>
        </w:tc>
      </w:tr>
      <w:tr w:rsidR="006D3725" w:rsidRPr="00AF71FB" w14:paraId="2841C3C1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674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TGBL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BA7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9854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B04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tegrin subunit beta like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E14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26</w:t>
            </w:r>
          </w:p>
        </w:tc>
      </w:tr>
      <w:tr w:rsidR="006D3725" w:rsidRPr="00AF71FB" w14:paraId="7E32E5A8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7D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TP1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23F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315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43E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TPase Na+/K+ transporting subunit beta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C81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24</w:t>
            </w:r>
          </w:p>
        </w:tc>
      </w:tr>
      <w:tr w:rsidR="006D3725" w:rsidRPr="00AF71FB" w14:paraId="78006F29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4D0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CDHG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D3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0495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930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otocadherin gamma subfamily A,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598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</w:tr>
      <w:tr w:rsidR="006D3725" w:rsidRPr="00AF71FB" w14:paraId="108D94DC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7B9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OL7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42D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427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7E1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ollagen type VII alpha 1 cha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A96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4</w:t>
            </w:r>
          </w:p>
        </w:tc>
      </w:tr>
      <w:tr w:rsidR="006D3725" w:rsidRPr="00AF71FB" w14:paraId="0FF026D3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77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EMA4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DF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776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FE2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emaphor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4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EE7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5</w:t>
            </w:r>
          </w:p>
        </w:tc>
      </w:tr>
      <w:tr w:rsidR="006D3725" w:rsidRPr="00AF71FB" w14:paraId="65FA6431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38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JU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B9C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380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285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junction plakoglob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25F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5</w:t>
            </w:r>
          </w:p>
        </w:tc>
      </w:tr>
      <w:tr w:rsidR="006D3725" w:rsidRPr="00AF71FB" w14:paraId="2C7166E6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9D3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2D8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4198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DA3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enascin 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A7A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6</w:t>
            </w:r>
          </w:p>
        </w:tc>
      </w:tr>
      <w:tr w:rsidR="006D3725" w:rsidRPr="00AF71FB" w14:paraId="0DF9D27E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51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DAMTSL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2F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803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D6D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DAMTS like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CA4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9</w:t>
            </w:r>
          </w:p>
        </w:tc>
      </w:tr>
      <w:tr w:rsidR="006D3725" w:rsidRPr="00AF71FB" w14:paraId="52192E0C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EC1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OL18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F5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287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D16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ollagen type XVIII alpha 1 cha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2A8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3</w:t>
            </w:r>
          </w:p>
        </w:tc>
      </w:tr>
      <w:tr w:rsidR="006D3725" w:rsidRPr="00AF71FB" w14:paraId="55CB7AD4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546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LCA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EFA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797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93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hloride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channel accessory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4B9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37</w:t>
            </w:r>
          </w:p>
        </w:tc>
      </w:tr>
      <w:tr w:rsidR="006D3725" w:rsidRPr="00AF71FB" w14:paraId="65B92412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FFD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TGB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B95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5920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121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tegrin subunit beta 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702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59</w:t>
            </w:r>
          </w:p>
        </w:tc>
      </w:tr>
      <w:tr w:rsidR="006D3725" w:rsidRPr="00AF71FB" w14:paraId="0AFD108B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A9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MB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4B4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692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222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lpha-1-microglobulin/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bikun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precurso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0E0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24</w:t>
            </w:r>
          </w:p>
        </w:tc>
      </w:tr>
      <w:tr w:rsidR="006D3725" w:rsidRPr="00AF71FB" w14:paraId="52F9E190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4A7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RT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546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645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00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protogen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16F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26</w:t>
            </w:r>
          </w:p>
        </w:tc>
      </w:tr>
      <w:tr w:rsidR="006D3725" w:rsidRPr="00AF71FB" w14:paraId="1B1C5BB0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375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CDHAC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D3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4323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A5A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otocadherin alpha subfamily C,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9C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75</w:t>
            </w:r>
          </w:p>
        </w:tc>
      </w:tr>
      <w:tr w:rsidR="006D3725" w:rsidRPr="00AF71FB" w14:paraId="0028067F" w14:textId="77777777" w:rsidTr="001B0ADE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3CD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CDH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C08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894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D78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otocadherin 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4F3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5.39</w:t>
            </w:r>
          </w:p>
        </w:tc>
      </w:tr>
    </w:tbl>
    <w:p w14:paraId="1A8DEB1D" w14:textId="77777777" w:rsidR="006D3725" w:rsidRPr="00AF71FB" w:rsidRDefault="006D3725" w:rsidP="006D3725">
      <w:pPr>
        <w:rPr>
          <w:rFonts w:ascii="Times New Roman" w:hAnsi="Times New Roman" w:cs="Times New Roman"/>
        </w:rPr>
      </w:pPr>
    </w:p>
    <w:p w14:paraId="51817B1F" w14:textId="77777777" w:rsidR="006D3725" w:rsidRPr="00AF71FB" w:rsidRDefault="006D3725" w:rsidP="006D3725">
      <w:pPr>
        <w:rPr>
          <w:rFonts w:ascii="Times New Roman" w:hAnsi="Times New Roman" w:cs="Times New Roman"/>
        </w:rPr>
      </w:pPr>
      <w:r w:rsidRPr="00AF71FB">
        <w:rPr>
          <w:rFonts w:ascii="Times New Roman" w:hAnsi="Times New Roman" w:cs="Times New Roman"/>
        </w:rPr>
        <w:br w:type="page"/>
      </w:r>
    </w:p>
    <w:p w14:paraId="6F5D3652" w14:textId="582BBBBB" w:rsidR="006D3725" w:rsidRPr="00AF71FB" w:rsidRDefault="006D3725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. Up</w:t>
      </w: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 and down-regulated genes in </w:t>
      </w:r>
      <w:r w:rsidR="00AF71F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cell differentiation process of FAM20A cells </w:t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2840"/>
        <w:gridCol w:w="2840"/>
        <w:gridCol w:w="4800"/>
        <w:gridCol w:w="2115"/>
      </w:tblGrid>
      <w:tr w:rsidR="006D3725" w:rsidRPr="00AF71FB" w14:paraId="62F2702D" w14:textId="77777777" w:rsidTr="001B0ADE">
        <w:trPr>
          <w:trHeight w:val="341"/>
          <w:tblHeader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F9E6F1" w14:textId="2AD5917B" w:rsidR="006D3725" w:rsidRPr="00AF71FB" w:rsidRDefault="00AF71FB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  <w:r w:rsidR="00E310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D8ED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FD4EB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C13A9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50AC3D1E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51C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EF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1A8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1399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9C9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yocyte enhancer factor 2B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3E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8.64</w:t>
            </w:r>
          </w:p>
        </w:tc>
      </w:tr>
      <w:tr w:rsidR="006D3725" w:rsidRPr="00AF71FB" w14:paraId="7908BADA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7D7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C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728B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1336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5F9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HCK proto-oncogene,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rc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tyrosine kinas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70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7.59</w:t>
            </w:r>
          </w:p>
        </w:tc>
      </w:tr>
      <w:tr w:rsidR="006D3725" w:rsidRPr="00AF71FB" w14:paraId="4ABE4A5C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479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TRK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323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8053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30F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neurotrophic receptor tyrosine kinase 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24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5.48</w:t>
            </w:r>
          </w:p>
        </w:tc>
      </w:tr>
      <w:tr w:rsidR="006D3725" w:rsidRPr="00AF71FB" w14:paraId="07AF6E6E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8F6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FRP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3B8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6483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7CB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ecreted frizzled related protein 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84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5.08</w:t>
            </w:r>
          </w:p>
        </w:tc>
      </w:tr>
      <w:tr w:rsidR="006D3725" w:rsidRPr="00AF71FB" w14:paraId="2FF88581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19B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LX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9F8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5880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1B0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distal-less homeobox 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56E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4.84</w:t>
            </w:r>
          </w:p>
        </w:tc>
      </w:tr>
      <w:tr w:rsidR="006D3725" w:rsidRPr="00AF71FB" w14:paraId="04F8CBC1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786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OXE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1A9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891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95E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orkhead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box E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D6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4.64</w:t>
            </w:r>
          </w:p>
        </w:tc>
      </w:tr>
      <w:tr w:rsidR="006D3725" w:rsidRPr="00AF71FB" w14:paraId="6BE199BE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54F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RXF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A91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150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5A6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relax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peptide receptor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F29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3.88</w:t>
            </w:r>
          </w:p>
        </w:tc>
      </w:tr>
      <w:tr w:rsidR="006D3725" w:rsidRPr="00AF71FB" w14:paraId="275E9009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F6C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D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E16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220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D26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hibitor of DNA binding 4, HLH protein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970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3.72</w:t>
            </w:r>
          </w:p>
        </w:tc>
      </w:tr>
      <w:tr w:rsidR="006D3725" w:rsidRPr="00AF71FB" w14:paraId="67C32E9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79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MP2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D8B4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909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A1D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eripheral myelin protein 2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C14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46</w:t>
            </w:r>
          </w:p>
        </w:tc>
      </w:tr>
      <w:tr w:rsidR="006D3725" w:rsidRPr="00AF71FB" w14:paraId="05B90D44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051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HEX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F99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2804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764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hematopoietically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expressed homeobox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E91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35</w:t>
            </w:r>
          </w:p>
        </w:tc>
      </w:tr>
      <w:tr w:rsidR="006D3725" w:rsidRPr="00AF71FB" w14:paraId="0A75EEE8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A63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EMA6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8FB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9242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F8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emaphor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6A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260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08</w:t>
            </w:r>
          </w:p>
        </w:tc>
      </w:tr>
      <w:tr w:rsidR="006D3725" w:rsidRPr="00AF71FB" w14:paraId="596209A9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E04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STL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946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0404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FFE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ollistat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like 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0BE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2.05</w:t>
            </w:r>
          </w:p>
        </w:tc>
      </w:tr>
      <w:tr w:rsidR="006D3725" w:rsidRPr="00AF71FB" w14:paraId="20F9D6D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7E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TYK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C46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60140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F62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erine/threonine/tyrosine kinase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67D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78</w:t>
            </w:r>
          </w:p>
        </w:tc>
      </w:tr>
      <w:tr w:rsidR="006D3725" w:rsidRPr="00AF71FB" w14:paraId="47279C34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607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NHB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090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264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FE9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hibin subunit beta A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2D9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63</w:t>
            </w:r>
          </w:p>
        </w:tc>
      </w:tr>
      <w:tr w:rsidR="006D3725" w:rsidRPr="00AF71FB" w14:paraId="21B415E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4B4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S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110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4363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CCA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ollistatin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087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53</w:t>
            </w:r>
          </w:p>
        </w:tc>
      </w:tr>
      <w:tr w:rsidR="006D3725" w:rsidRPr="00AF71FB" w14:paraId="600E75F7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BE2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LN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588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859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216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ilamin C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823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32</w:t>
            </w:r>
          </w:p>
        </w:tc>
      </w:tr>
      <w:tr w:rsidR="006D3725" w:rsidRPr="00AF71FB" w14:paraId="2DFFF0A2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5EB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GF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987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675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6B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ibroblast growth factor 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C4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25</w:t>
            </w:r>
          </w:p>
        </w:tc>
      </w:tr>
      <w:tr w:rsidR="006D3725" w:rsidRPr="00AF71FB" w14:paraId="2480CAEC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3FF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X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64D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7693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57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nucleoredoxin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39D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24</w:t>
            </w:r>
          </w:p>
        </w:tc>
      </w:tr>
      <w:tr w:rsidR="006D3725" w:rsidRPr="00AF71FB" w14:paraId="437E6542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73B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POCD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CF6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4668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C59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POC domain containing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BC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04</w:t>
            </w:r>
          </w:p>
        </w:tc>
      </w:tr>
      <w:tr w:rsidR="006D3725" w:rsidRPr="00AF71FB" w14:paraId="1943EA4C" w14:textId="77777777" w:rsidTr="001B0ADE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6A8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PDPF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40F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5534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483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ancreatic progenitor cell differentiation and proliferation factor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D22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02</w:t>
            </w:r>
          </w:p>
        </w:tc>
      </w:tr>
      <w:tr w:rsidR="006D3725" w:rsidRPr="00AF71FB" w14:paraId="1B6E01C8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22D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CHCR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E1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04536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42E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oiled-Coil Alpha-Helical Rod Protein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A36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1</w:t>
            </w:r>
          </w:p>
        </w:tc>
      </w:tr>
      <w:tr w:rsidR="006D3725" w:rsidRPr="00AF71FB" w14:paraId="756C0008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0F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ECT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C3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4346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769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pithelial cell transforming 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7BB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4</w:t>
            </w:r>
          </w:p>
        </w:tc>
      </w:tr>
      <w:tr w:rsidR="006D3725" w:rsidRPr="00AF71FB" w14:paraId="5E9DF9BE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29F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ETV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DAB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5832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C31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TS variant transcription factor 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4C4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9</w:t>
            </w:r>
          </w:p>
        </w:tc>
      </w:tr>
      <w:tr w:rsidR="006D3725" w:rsidRPr="00AF71FB" w14:paraId="44835D2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CAB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EDD4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760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4975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5A3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NEDD4 like E3 ubiquitin protein ligas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AB29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4</w:t>
            </w:r>
          </w:p>
        </w:tc>
      </w:tr>
      <w:tr w:rsidR="006D3725" w:rsidRPr="00AF71FB" w14:paraId="3FCAE78B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370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RARRE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A2B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6538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70B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retinoic acid receptor responder 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EA9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27</w:t>
            </w:r>
          </w:p>
        </w:tc>
      </w:tr>
      <w:tr w:rsidR="006D3725" w:rsidRPr="00AF71FB" w14:paraId="5084FCA0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91E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RB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CDB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8083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F48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RB transcriptional corepressor like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62A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27</w:t>
            </w:r>
          </w:p>
        </w:tc>
      </w:tr>
      <w:tr w:rsidR="006D3725" w:rsidRPr="00AF71FB" w14:paraId="1CCB9BE8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783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YB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AE8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5697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456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YB proto-oncogene like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951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59</w:t>
            </w:r>
          </w:p>
        </w:tc>
      </w:tr>
      <w:tr w:rsidR="006D3725" w:rsidRPr="00AF71FB" w14:paraId="24BFA264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DE5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MO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496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98732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20C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PARC related modular calcium binding 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5D4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14</w:t>
            </w:r>
          </w:p>
        </w:tc>
      </w:tr>
      <w:tr w:rsidR="006D3725" w:rsidRPr="00AF71FB" w14:paraId="4FBB6E10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A20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lastRenderedPageBreak/>
              <w:t>CENPF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EBB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7724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70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entromere protein F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0E1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2</w:t>
            </w:r>
          </w:p>
        </w:tc>
      </w:tr>
      <w:tr w:rsidR="006D3725" w:rsidRPr="00AF71FB" w14:paraId="0911EBD3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3B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DRD1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4F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3809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3B7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tudor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domain containing 1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2FA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4.47</w:t>
            </w:r>
          </w:p>
        </w:tc>
      </w:tr>
      <w:tr w:rsidR="006D3725" w:rsidRPr="00AF71FB" w14:paraId="750AFC4C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A7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IS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81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04624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CD1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dispatched RND transporter family member 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6EB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6.74</w:t>
            </w:r>
          </w:p>
        </w:tc>
      </w:tr>
      <w:tr w:rsidR="006D3725" w:rsidRPr="00AF71FB" w14:paraId="28EE17B7" w14:textId="77777777" w:rsidTr="001B0ADE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EFD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RAM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D0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5686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47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AME Nuclear Receptor Transcriptional Regulator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D48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0.6</w:t>
            </w:r>
          </w:p>
        </w:tc>
      </w:tr>
    </w:tbl>
    <w:p w14:paraId="51108FEF" w14:textId="426A6791" w:rsidR="006D3725" w:rsidRPr="00AF71FB" w:rsidRDefault="006D3725" w:rsidP="006D3725">
      <w:pPr>
        <w:rPr>
          <w:rFonts w:ascii="Times New Roman" w:hAnsi="Times New Roman" w:cs="Times New Roman"/>
        </w:rPr>
      </w:pPr>
    </w:p>
    <w:p w14:paraId="495AC99F" w14:textId="11F579F1" w:rsidR="006D3725" w:rsidRPr="003A1307" w:rsidRDefault="006D3725" w:rsidP="006D3725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92DCC">
        <w:rPr>
          <w:rFonts w:ascii="Times New Roman" w:hAnsi="Times New Roman" w:cs="Times New Roman"/>
          <w:b/>
          <w:bCs/>
        </w:rPr>
        <w:t xml:space="preserve">. </w:t>
      </w:r>
      <w:r w:rsidRPr="00292DCC">
        <w:rPr>
          <w:rFonts w:ascii="Times New Roman" w:hAnsi="Times New Roman" w:cs="Times New Roman"/>
          <w:b/>
          <w:bCs/>
          <w:sz w:val="24"/>
          <w:szCs w:val="32"/>
        </w:rPr>
        <w:t>Up</w:t>
      </w:r>
      <w:r w:rsidRPr="003A1307">
        <w:rPr>
          <w:rFonts w:ascii="Times New Roman" w:hAnsi="Times New Roman" w:cs="Times New Roman"/>
          <w:b/>
          <w:bCs/>
          <w:sz w:val="24"/>
          <w:szCs w:val="32"/>
        </w:rPr>
        <w:t xml:space="preserve"> and down-regulated genes </w:t>
      </w:r>
      <w:r w:rsidR="003A1307">
        <w:rPr>
          <w:rFonts w:ascii="Times New Roman" w:hAnsi="Times New Roman" w:cs="Times New Roman"/>
          <w:b/>
          <w:bCs/>
          <w:sz w:val="24"/>
          <w:szCs w:val="32"/>
        </w:rPr>
        <w:t xml:space="preserve">in the </w:t>
      </w:r>
      <w:r w:rsidRPr="003A1307">
        <w:rPr>
          <w:rFonts w:ascii="Times New Roman" w:hAnsi="Times New Roman" w:cs="Times New Roman"/>
          <w:b/>
          <w:bCs/>
          <w:sz w:val="24"/>
          <w:szCs w:val="32"/>
        </w:rPr>
        <w:t xml:space="preserve">cell cycle process of FAM20A cells 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2425"/>
        <w:gridCol w:w="2840"/>
        <w:gridCol w:w="5530"/>
        <w:gridCol w:w="2430"/>
      </w:tblGrid>
      <w:tr w:rsidR="006D3725" w:rsidRPr="00AF71FB" w14:paraId="66E10C96" w14:textId="77777777" w:rsidTr="001B0ADE">
        <w:trPr>
          <w:trHeight w:val="431"/>
          <w:tblHeader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F5C329" w14:textId="6442149C" w:rsidR="006D3725" w:rsidRPr="00AF71FB" w:rsidRDefault="003A1307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4CD30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5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48E39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51456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0EEA0170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B3D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KI6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987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8773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317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arker of proliferation Ki-6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CEC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6</w:t>
            </w:r>
          </w:p>
        </w:tc>
      </w:tr>
      <w:tr w:rsidR="006D3725" w:rsidRPr="00AF71FB" w14:paraId="3AE47086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E8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IF1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97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160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9EC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926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6</w:t>
            </w:r>
          </w:p>
        </w:tc>
      </w:tr>
      <w:tr w:rsidR="006D3725" w:rsidRPr="00AF71FB" w14:paraId="5CE7A637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A3F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IF20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FC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182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66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20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1B0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1</w:t>
            </w:r>
          </w:p>
        </w:tc>
      </w:tr>
      <w:tr w:rsidR="006D3725" w:rsidRPr="00AF71FB" w14:paraId="72F80252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764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P6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5E8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3282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88B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umor protein p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354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2</w:t>
            </w:r>
          </w:p>
        </w:tc>
      </w:tr>
      <w:tr w:rsidR="006D3725" w:rsidRPr="00AF71FB" w14:paraId="7B7B9C60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EF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ANC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9BA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0525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3A7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A complementation group 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331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1</w:t>
            </w:r>
          </w:p>
        </w:tc>
      </w:tr>
      <w:tr w:rsidR="006D3725" w:rsidRPr="00AF71FB" w14:paraId="7AFE3E49" w14:textId="77777777" w:rsidTr="001B0ADE">
        <w:trPr>
          <w:trHeight w:val="6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FB9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E5A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5885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7BE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8 homologous recombination repair </w:t>
            </w: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actor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1C2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8</w:t>
            </w:r>
          </w:p>
        </w:tc>
      </w:tr>
      <w:tr w:rsidR="006D3725" w:rsidRPr="00AF71FB" w14:paraId="7D621BD5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7E3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ELL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DC0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996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961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elicase, lymphoid specif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D36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</w:tr>
      <w:tr w:rsidR="006D3725" w:rsidRPr="00AF71FB" w14:paraId="68163A8C" w14:textId="77777777" w:rsidTr="001B0ADE">
        <w:trPr>
          <w:trHeight w:val="40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B4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42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4738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2DE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615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1</w:t>
            </w:r>
          </w:p>
        </w:tc>
      </w:tr>
      <w:tr w:rsidR="006D3725" w:rsidRPr="00AF71FB" w14:paraId="0430B54C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002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UHR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86B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276043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793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ubiquitin like with PHD and ring finger domains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1A0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7</w:t>
            </w:r>
          </w:p>
        </w:tc>
      </w:tr>
      <w:tr w:rsidR="006D3725" w:rsidRPr="00AF71FB" w14:paraId="62F5D3B7" w14:textId="77777777" w:rsidTr="001B0ADE">
        <w:trPr>
          <w:trHeight w:val="31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D8E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343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3111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00F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164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7</w:t>
            </w:r>
          </w:p>
        </w:tc>
      </w:tr>
      <w:tr w:rsidR="006D3725" w:rsidRPr="00AF71FB" w14:paraId="6143B0CC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095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IN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441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3814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1F5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lin-9 DREAM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uvB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core complex compone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1A0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6</w:t>
            </w:r>
          </w:p>
        </w:tc>
      </w:tr>
      <w:tr w:rsidR="006D3725" w:rsidRPr="00AF71FB" w14:paraId="77DB8F38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60A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D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62C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7513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34D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hromatin licensing and DNA replication factor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7BF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5</w:t>
            </w:r>
          </w:p>
        </w:tc>
      </w:tr>
      <w:tr w:rsidR="006D3725" w:rsidRPr="00AF71FB" w14:paraId="38AE389D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50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MC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94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3810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462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tructural maintenance of chromosomes 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C1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3</w:t>
            </w:r>
          </w:p>
        </w:tc>
      </w:tr>
      <w:tr w:rsidR="006D3725" w:rsidRPr="00AF71FB" w14:paraId="6925C1CB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9EB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B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082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8083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B8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RB transcriptional corepressor like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813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7</w:t>
            </w:r>
          </w:p>
        </w:tc>
      </w:tr>
      <w:tr w:rsidR="006D3725" w:rsidRPr="00AF71FB" w14:paraId="2A820662" w14:textId="77777777" w:rsidTr="001B0ADE">
        <w:trPr>
          <w:trHeight w:val="251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660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373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0297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631E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BE4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4</w:t>
            </w:r>
          </w:p>
        </w:tc>
      </w:tr>
      <w:tr w:rsidR="006D3725" w:rsidRPr="00AF71FB" w14:paraId="6F17D9B8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ADD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M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4C4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6824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0F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tructural maintenance of chromosomes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FE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3</w:t>
            </w:r>
          </w:p>
        </w:tc>
      </w:tr>
      <w:tr w:rsidR="006D3725" w:rsidRPr="00AF71FB" w14:paraId="6F372E9D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509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IS18B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AEA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9534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624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IS18 binding protein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739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</w:t>
            </w:r>
          </w:p>
        </w:tc>
      </w:tr>
      <w:tr w:rsidR="006D3725" w:rsidRPr="00AF71FB" w14:paraId="42E7E4F6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42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F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75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925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353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hromatin assembly factor 1 subunit 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B3C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1</w:t>
            </w:r>
          </w:p>
        </w:tc>
      </w:tr>
      <w:tr w:rsidR="006D3725" w:rsidRPr="00AF71FB" w14:paraId="6A299043" w14:textId="77777777" w:rsidTr="001B0ADE">
        <w:trPr>
          <w:trHeight w:val="332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7B0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5D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2118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A21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AFD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</w:tr>
      <w:tr w:rsidR="006D3725" w:rsidRPr="00AF71FB" w14:paraId="3B473EDE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4D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DKN2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18F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3080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0C5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yclin dependent kinase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nhibitor 2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246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</w:tr>
      <w:tr w:rsidR="006D3725" w:rsidRPr="00AF71FB" w14:paraId="199DB267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994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lastRenderedPageBreak/>
              <w:t>CABLE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F47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967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F06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dk5 and Abl enzyme substrate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1BA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</w:tr>
      <w:tr w:rsidR="006D3725" w:rsidRPr="00AF71FB" w14:paraId="152ACE25" w14:textId="77777777" w:rsidTr="001B0ADE">
        <w:trPr>
          <w:trHeight w:val="27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D4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114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6508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EC3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098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</w:tr>
      <w:tr w:rsidR="006D3725" w:rsidRPr="00AF71FB" w14:paraId="551EB6B8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15F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DKN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8B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788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42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cyclin dependent </w:t>
            </w: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ase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nhibitor 2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9F0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</w:tr>
      <w:tr w:rsidR="006D3725" w:rsidRPr="00AF71FB" w14:paraId="0F7A1973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8F5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PK1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653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6711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487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itogen-activated protein kinase 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159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83</w:t>
            </w:r>
          </w:p>
        </w:tc>
      </w:tr>
      <w:tr w:rsidR="006D3725" w:rsidRPr="00AF71FB" w14:paraId="66BE7999" w14:textId="77777777" w:rsidTr="001B0ADE">
        <w:trPr>
          <w:trHeight w:val="6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113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EDD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4C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1859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6FF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neural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precursor cell expressed, developmentally down-regulated 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4B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86</w:t>
            </w:r>
          </w:p>
        </w:tc>
      </w:tr>
      <w:tr w:rsidR="006D3725" w:rsidRPr="00AF71FB" w14:paraId="35AE2EA9" w14:textId="77777777" w:rsidTr="001B0ADE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D7F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G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1D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6741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71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regulator of G protein signaling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945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96</w:t>
            </w:r>
          </w:p>
        </w:tc>
      </w:tr>
    </w:tbl>
    <w:p w14:paraId="7640E28E" w14:textId="0713EE5C" w:rsidR="006D3725" w:rsidRPr="00AF71FB" w:rsidRDefault="006D3725" w:rsidP="006D3725">
      <w:pPr>
        <w:rPr>
          <w:rFonts w:ascii="Times New Roman" w:hAnsi="Times New Roman" w:cs="Times New Roman"/>
        </w:rPr>
      </w:pPr>
    </w:p>
    <w:p w14:paraId="6BD48A0A" w14:textId="57539B88" w:rsidR="006D3725" w:rsidRPr="003A1307" w:rsidRDefault="006D3725" w:rsidP="006D3725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2DCC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292DCC">
        <w:rPr>
          <w:rFonts w:ascii="Times New Roman" w:hAnsi="Times New Roman" w:cs="Times New Roman"/>
          <w:b/>
          <w:bCs/>
          <w:sz w:val="24"/>
          <w:szCs w:val="32"/>
        </w:rPr>
        <w:t>Up</w:t>
      </w:r>
      <w:r w:rsidRPr="003A1307">
        <w:rPr>
          <w:rFonts w:ascii="Times New Roman" w:hAnsi="Times New Roman" w:cs="Times New Roman"/>
          <w:b/>
          <w:bCs/>
          <w:sz w:val="24"/>
          <w:szCs w:val="32"/>
        </w:rPr>
        <w:t xml:space="preserve"> and down-regulated genes in positive regulation of cell proliferation process of FAM20A cells 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2155"/>
        <w:gridCol w:w="2840"/>
        <w:gridCol w:w="5800"/>
        <w:gridCol w:w="2430"/>
      </w:tblGrid>
      <w:tr w:rsidR="006D3725" w:rsidRPr="00AF71FB" w14:paraId="723B83EC" w14:textId="77777777" w:rsidTr="001B0ADE">
        <w:trPr>
          <w:trHeight w:val="431"/>
          <w:tblHeader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C099D1" w14:textId="568FBF46" w:rsidR="006D3725" w:rsidRPr="00AF71FB" w:rsidRDefault="003A1307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D9CE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CA599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DC0F1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53E28B70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F92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C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7CA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133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AF8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HCK proto-oncogene,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rc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tyrosine kina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EBF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.59</w:t>
            </w:r>
          </w:p>
        </w:tc>
      </w:tr>
      <w:tr w:rsidR="006D3725" w:rsidRPr="00AF71FB" w14:paraId="14206959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30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TRK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0FF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80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DB1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neurotrophic receptor tyrosine kinase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B39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.48</w:t>
            </w:r>
          </w:p>
        </w:tc>
      </w:tr>
      <w:tr w:rsidR="006D3725" w:rsidRPr="00AF71FB" w14:paraId="4DDBCE33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255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MP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5D2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316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022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bone morphogenetic protein 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641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.15</w:t>
            </w:r>
          </w:p>
        </w:tc>
      </w:tr>
      <w:tr w:rsidR="006D3725" w:rsidRPr="00AF71FB" w14:paraId="7B354B37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608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TR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16D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591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32F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5-hydroxytryptamine receptor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124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.95</w:t>
            </w:r>
          </w:p>
        </w:tc>
      </w:tr>
      <w:tr w:rsidR="006D3725" w:rsidRPr="00AF71FB" w14:paraId="497ABB97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6ED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CLS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3E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03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588A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ematopoietic cell-specific Lyn substrate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8EC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78</w:t>
            </w:r>
          </w:p>
        </w:tc>
      </w:tr>
      <w:tr w:rsidR="006D3725" w:rsidRPr="00AF71FB" w14:paraId="30BDCDD3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726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TS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145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381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EE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athepsin 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39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7</w:t>
            </w:r>
          </w:p>
        </w:tc>
      </w:tr>
      <w:tr w:rsidR="006D3725" w:rsidRPr="00AF71FB" w14:paraId="4527B1A1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D7F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AMB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0C8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9573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222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BMP and activin membrane bound inhibito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6DC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54</w:t>
            </w:r>
          </w:p>
        </w:tc>
      </w:tr>
      <w:tr w:rsidR="006D3725" w:rsidRPr="00AF71FB" w14:paraId="5B025E02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3F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APLN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E04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051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CAD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yaluronan and proteoglycan link protein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9B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61</w:t>
            </w:r>
          </w:p>
        </w:tc>
      </w:tr>
      <w:tr w:rsidR="006D3725" w:rsidRPr="00AF71FB" w14:paraId="14FD5CAE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483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DRA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6FD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059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BA1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drenoceptor alpha 2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D6A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42</w:t>
            </w:r>
          </w:p>
        </w:tc>
      </w:tr>
      <w:tr w:rsidR="006D3725" w:rsidRPr="00AF71FB" w14:paraId="46B3C22F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41A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IGF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41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724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033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sulin like growth factor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61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83</w:t>
            </w:r>
          </w:p>
        </w:tc>
      </w:tr>
      <w:tr w:rsidR="006D3725" w:rsidRPr="00AF71FB" w14:paraId="5FD2BD96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673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L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1A5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275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BE8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ms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related receptor tyrosine kinase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8C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81</w:t>
            </w:r>
          </w:p>
        </w:tc>
      </w:tr>
      <w:tr w:rsidR="006D3725" w:rsidRPr="00AF71FB" w14:paraId="7E8BF2A0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FE7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BX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959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106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69F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-box transcription factor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49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76</w:t>
            </w:r>
          </w:p>
        </w:tc>
      </w:tr>
      <w:tr w:rsidR="006D3725" w:rsidRPr="00AF71FB" w14:paraId="60DBCA96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D44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D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17F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892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321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drenomedul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AF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68</w:t>
            </w:r>
          </w:p>
        </w:tc>
      </w:tr>
      <w:tr w:rsidR="006D3725" w:rsidRPr="00AF71FB" w14:paraId="5BD3568C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D00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TF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A03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277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573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ctivating transcription factor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88A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68</w:t>
            </w:r>
          </w:p>
        </w:tc>
      </w:tr>
      <w:tr w:rsidR="006D3725" w:rsidRPr="00AF71FB" w14:paraId="564A782B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22C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LRP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32E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233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50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LDL receptor related protein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CCB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5</w:t>
            </w:r>
          </w:p>
        </w:tc>
      </w:tr>
      <w:tr w:rsidR="006D3725" w:rsidRPr="00AF71FB" w14:paraId="7E39F096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E99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GF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ACF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67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2D9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ibroblast growth factor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A48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25</w:t>
            </w:r>
          </w:p>
        </w:tc>
      </w:tr>
      <w:tr w:rsidR="006D3725" w:rsidRPr="00AF71FB" w14:paraId="65F3B3F8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9C0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S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D9C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974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C9E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bone marrow stromal cell antigen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A33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05</w:t>
            </w:r>
          </w:p>
        </w:tc>
      </w:tr>
      <w:tr w:rsidR="006D3725" w:rsidRPr="00AF71FB" w14:paraId="1D84B8DC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315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N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E22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419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C7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enascin 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E2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6</w:t>
            </w:r>
          </w:p>
        </w:tc>
      </w:tr>
      <w:tr w:rsidR="006D3725" w:rsidRPr="00AF71FB" w14:paraId="3AE0D392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7F0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CA7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F9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464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08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ell division cycle associated 7 lik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50D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6</w:t>
            </w:r>
          </w:p>
        </w:tc>
      </w:tr>
      <w:tr w:rsidR="006D3725" w:rsidRPr="00AF71FB" w14:paraId="675CB9E8" w14:textId="77777777" w:rsidTr="001B0ADE">
        <w:trPr>
          <w:trHeight w:val="296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59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lastRenderedPageBreak/>
              <w:t>EZH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344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646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413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enhancer of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zest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2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polycomb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repressive complex 2 </w:t>
            </w: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ubunit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67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</w:tr>
      <w:tr w:rsidR="006D3725" w:rsidRPr="00AF71FB" w14:paraId="0CA2149B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D7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BXO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516B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20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5D3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-box protein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DE4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7</w:t>
            </w:r>
          </w:p>
        </w:tc>
      </w:tr>
      <w:tr w:rsidR="006D3725" w:rsidRPr="00AF71FB" w14:paraId="43796D18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D2F9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OXM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617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120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09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forkhead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box M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26A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</w:t>
            </w:r>
          </w:p>
        </w:tc>
      </w:tr>
      <w:tr w:rsidR="006D3725" w:rsidRPr="00AF71FB" w14:paraId="780D80C5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B13F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BX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302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511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86E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-box transcription factor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441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</w:t>
            </w:r>
          </w:p>
        </w:tc>
      </w:tr>
      <w:tr w:rsidR="006D3725" w:rsidRPr="00AF71FB" w14:paraId="359702C4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F1E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20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6AA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1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A84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20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0E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1</w:t>
            </w:r>
          </w:p>
        </w:tc>
      </w:tr>
      <w:tr w:rsidR="006D3725" w:rsidRPr="00AF71FB" w14:paraId="7ADA6D20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F0F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RE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42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932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CEAB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mphiregu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8CE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</w:tr>
      <w:tr w:rsidR="006D3725" w:rsidRPr="00AF71FB" w14:paraId="5E3E8595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593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1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5EB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819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1E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44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</w:t>
            </w:r>
          </w:p>
        </w:tc>
      </w:tr>
      <w:tr w:rsidR="006D3725" w:rsidRPr="00AF71FB" w14:paraId="06E9A282" w14:textId="77777777" w:rsidTr="001B0ADE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7AC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LDH3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C90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860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2BB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aldehyde dehydrogenase 3 family member 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EB1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5</w:t>
            </w:r>
          </w:p>
        </w:tc>
      </w:tr>
      <w:tr w:rsidR="006D3725" w:rsidRPr="00AF71FB" w14:paraId="1D0DF027" w14:textId="77777777" w:rsidTr="001B0ADE">
        <w:trPr>
          <w:trHeight w:val="36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FDD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RAM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E5D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568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E4C0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AME Nuclear Receptor Transcriptional Regulato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9B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6</w:t>
            </w:r>
          </w:p>
        </w:tc>
      </w:tr>
    </w:tbl>
    <w:p w14:paraId="7F0C89DB" w14:textId="77777777" w:rsidR="001B0ADE" w:rsidRDefault="001B0ADE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927BB" w14:textId="54BEFBE5" w:rsidR="006D3725" w:rsidRPr="003A1307" w:rsidRDefault="006D3725" w:rsidP="006D3725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92DCC">
        <w:rPr>
          <w:rFonts w:ascii="Times New Roman" w:hAnsi="Times New Roman" w:cs="Times New Roman"/>
          <w:b/>
          <w:bCs/>
          <w:sz w:val="24"/>
          <w:szCs w:val="32"/>
        </w:rPr>
        <w:t>. Up and</w:t>
      </w:r>
      <w:r w:rsidRPr="003A1307">
        <w:rPr>
          <w:rFonts w:ascii="Times New Roman" w:hAnsi="Times New Roman" w:cs="Times New Roman"/>
          <w:b/>
          <w:bCs/>
          <w:sz w:val="24"/>
          <w:szCs w:val="32"/>
        </w:rPr>
        <w:t xml:space="preserve"> down-regulated genes in </w:t>
      </w:r>
      <w:r w:rsidR="003A1307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Pr="003A1307">
        <w:rPr>
          <w:rFonts w:ascii="Times New Roman" w:hAnsi="Times New Roman" w:cs="Times New Roman"/>
          <w:b/>
          <w:bCs/>
          <w:sz w:val="24"/>
          <w:szCs w:val="32"/>
        </w:rPr>
        <w:t xml:space="preserve">cell division process of FAM20A cells </w:t>
      </w:r>
    </w:p>
    <w:tbl>
      <w:tblPr>
        <w:tblW w:w="13045" w:type="dxa"/>
        <w:tblLook w:val="04A0" w:firstRow="1" w:lastRow="0" w:firstColumn="1" w:lastColumn="0" w:noHBand="0" w:noVBand="1"/>
      </w:tblPr>
      <w:tblGrid>
        <w:gridCol w:w="2335"/>
        <w:gridCol w:w="2840"/>
        <w:gridCol w:w="5440"/>
        <w:gridCol w:w="2430"/>
      </w:tblGrid>
      <w:tr w:rsidR="006D3725" w:rsidRPr="00AF71FB" w14:paraId="4BDC01E9" w14:textId="77777777" w:rsidTr="001B0ADE">
        <w:trPr>
          <w:trHeight w:val="431"/>
          <w:tblHeader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861676" w14:textId="1C73A419" w:rsidR="006D3725" w:rsidRPr="00AF71FB" w:rsidRDefault="003A1307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188B6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A9B74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E9011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798A98E3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1BC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1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ED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819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F38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F39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4</w:t>
            </w:r>
          </w:p>
        </w:tc>
      </w:tr>
      <w:tr w:rsidR="006D3725" w:rsidRPr="00AF71FB" w14:paraId="26F63A80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27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N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01C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781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9A2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kinetochore scaffold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0E8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38</w:t>
            </w:r>
          </w:p>
        </w:tc>
      </w:tr>
      <w:tr w:rsidR="006D3725" w:rsidRPr="00AF71FB" w14:paraId="31780815" w14:textId="77777777" w:rsidTr="001B0ADE">
        <w:trPr>
          <w:trHeight w:val="27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FCF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K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7FF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 ENSG0000015483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510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pindle And Kinetochore Associated Complex Subunit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E7D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24</w:t>
            </w:r>
          </w:p>
        </w:tc>
      </w:tr>
      <w:tr w:rsidR="006D3725" w:rsidRPr="00AF71FB" w14:paraId="2FCE962A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C84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ENPF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EE1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7724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CF9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entromere protein 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2C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2</w:t>
            </w:r>
          </w:p>
        </w:tc>
      </w:tr>
      <w:tr w:rsidR="006D3725" w:rsidRPr="00AF71FB" w14:paraId="656C547F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A60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18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E2B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6185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323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18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62AF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16</w:t>
            </w:r>
          </w:p>
        </w:tc>
      </w:tr>
      <w:tr w:rsidR="006D3725" w:rsidRPr="00AF71FB" w14:paraId="082F8509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80A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1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4B7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160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713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11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06</w:t>
            </w:r>
          </w:p>
        </w:tc>
      </w:tr>
      <w:tr w:rsidR="006D3725" w:rsidRPr="00AF71FB" w14:paraId="5C01A925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6A0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CAP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A4D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115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00E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non-SMC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dens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 complex subunit 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A99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2.03</w:t>
            </w:r>
          </w:p>
        </w:tc>
      </w:tr>
      <w:tr w:rsidR="006D3725" w:rsidRPr="00AF71FB" w14:paraId="458C80FB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DF7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PSM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79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195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967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G protein signaling modulator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186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97</w:t>
            </w:r>
          </w:p>
        </w:tc>
      </w:tr>
      <w:tr w:rsidR="006D3725" w:rsidRPr="00AF71FB" w14:paraId="3ECF275B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F00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IF20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1EE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18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76C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es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member 20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9BD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91</w:t>
            </w:r>
          </w:p>
        </w:tc>
      </w:tr>
      <w:tr w:rsidR="006D3725" w:rsidRPr="00AF71FB" w14:paraId="49DD7D4C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9F2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CNA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A35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5386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C9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ycl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A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8B5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87</w:t>
            </w:r>
          </w:p>
        </w:tc>
      </w:tr>
      <w:tr w:rsidR="006D3725" w:rsidRPr="00AF71FB" w14:paraId="0E1F6C5C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B8E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PAG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7BA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638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E54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perm associated antigen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65B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82</w:t>
            </w:r>
          </w:p>
        </w:tc>
      </w:tr>
      <w:tr w:rsidR="006D3725" w:rsidRPr="00AF71FB" w14:paraId="59575FC7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CC7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AM83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5F7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144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7CE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amily with sequence similarity 83 member 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4D0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76</w:t>
            </w:r>
          </w:p>
        </w:tc>
      </w:tr>
      <w:tr w:rsidR="006D3725" w:rsidRPr="00AF71FB" w14:paraId="3216A511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408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BXO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DF0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202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9F3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F-box protein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664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57</w:t>
            </w:r>
          </w:p>
        </w:tc>
      </w:tr>
      <w:tr w:rsidR="006D3725" w:rsidRPr="00AF71FB" w14:paraId="4DC289C7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3D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CAPG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A2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6918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BD9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non-SMC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dens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I complex subunit G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70F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52</w:t>
            </w:r>
          </w:p>
        </w:tc>
      </w:tr>
      <w:tr w:rsidR="006D3725" w:rsidRPr="00AF71FB" w14:paraId="3952F453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786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KNT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CA7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4445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99F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kinetochore associated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64E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52</w:t>
            </w:r>
          </w:p>
        </w:tc>
      </w:tr>
      <w:tr w:rsidR="006D3725" w:rsidRPr="00AF71FB" w14:paraId="1CA83F0B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E34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PX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ED6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88325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C8F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PX2 microtubule nucleation facto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84B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45</w:t>
            </w:r>
          </w:p>
        </w:tc>
      </w:tr>
      <w:tr w:rsidR="006D3725" w:rsidRPr="00AF71FB" w14:paraId="36D4A206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454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HELL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F05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996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2BF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elicase, lymphoid specif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E9E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43</w:t>
            </w:r>
          </w:p>
        </w:tc>
      </w:tr>
      <w:tr w:rsidR="006D3725" w:rsidRPr="00AF71FB" w14:paraId="37F2CB3A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A41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lastRenderedPageBreak/>
              <w:t>CCNF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B22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206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992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yclin 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20D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41</w:t>
            </w:r>
          </w:p>
        </w:tc>
      </w:tr>
      <w:tr w:rsidR="006D3725" w:rsidRPr="00AF71FB" w14:paraId="251EF2B7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3D1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CA7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B76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464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DE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ell division cycle associated 7 lik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025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36</w:t>
            </w:r>
          </w:p>
        </w:tc>
      </w:tr>
      <w:tr w:rsidR="006D3725" w:rsidRPr="00AF71FB" w14:paraId="026A9AD2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1CE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0CF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751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E59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hromatin licensing and DNA replication factor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18D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35</w:t>
            </w:r>
          </w:p>
        </w:tc>
      </w:tr>
      <w:tr w:rsidR="006D3725" w:rsidRPr="00AF71FB" w14:paraId="16313A67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0BE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MC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98A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3810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44C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tructural maintenance of chromosomes 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D87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33</w:t>
            </w:r>
          </w:p>
        </w:tc>
      </w:tr>
      <w:tr w:rsidR="006D3725" w:rsidRPr="00AF71FB" w14:paraId="0720306D" w14:textId="77777777" w:rsidTr="001B0ADE">
        <w:trPr>
          <w:trHeight w:val="27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4DD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CM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3BC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029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E35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5F7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24</w:t>
            </w:r>
          </w:p>
        </w:tc>
      </w:tr>
      <w:tr w:rsidR="006D3725" w:rsidRPr="00AF71FB" w14:paraId="6AAB1190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710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M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40D6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6824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619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tructural maintenance of chromosomes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CB3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23</w:t>
            </w:r>
          </w:p>
        </w:tc>
      </w:tr>
      <w:tr w:rsidR="006D3725" w:rsidRPr="00AF71FB" w14:paraId="212FF412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A29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IS18B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8C0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9534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1CA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IS18 binding protein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BF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22</w:t>
            </w:r>
          </w:p>
        </w:tc>
      </w:tr>
      <w:tr w:rsidR="006D3725" w:rsidRPr="00AF71FB" w14:paraId="7E8F51C8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1BD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DC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2E5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94804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CFF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ell division cycle 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1DF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9</w:t>
            </w:r>
          </w:p>
        </w:tc>
      </w:tr>
      <w:tr w:rsidR="006D3725" w:rsidRPr="00AF71FB" w14:paraId="2A067185" w14:textId="77777777" w:rsidTr="001B0ADE">
        <w:trPr>
          <w:trHeight w:val="233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5E7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MAST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E76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053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FF6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icrotubule associated serine/threonine kinase lik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14F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3</w:t>
            </w:r>
          </w:p>
        </w:tc>
      </w:tr>
      <w:tr w:rsidR="006D3725" w:rsidRPr="00AF71FB" w14:paraId="6B251E57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C5B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CAPD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0BD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150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3BC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non-SMC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dens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I complex subunit D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1B9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</w:tr>
      <w:tr w:rsidR="006D3725" w:rsidRPr="00AF71FB" w14:paraId="1AB89F5A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D45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ZWILC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B95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444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DB8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zwilch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kinetochore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A83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4</w:t>
            </w:r>
          </w:p>
        </w:tc>
      </w:tr>
      <w:tr w:rsidR="006D3725" w:rsidRPr="00AF71FB" w14:paraId="226D4C8D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F0E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ABLE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748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967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8DB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dk5 and Abl enzyme substrate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F56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4</w:t>
            </w:r>
          </w:p>
        </w:tc>
      </w:tr>
      <w:tr w:rsidR="006D3725" w:rsidRPr="00AF71FB" w14:paraId="5E4FFAA3" w14:textId="77777777" w:rsidTr="001B0ADE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8D8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CAPD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02E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1029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705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non-SMC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condens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 complex subunit D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E5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1.02</w:t>
            </w:r>
          </w:p>
        </w:tc>
      </w:tr>
      <w:tr w:rsidR="006D3725" w:rsidRPr="00AF71FB" w14:paraId="6A8EA76B" w14:textId="77777777" w:rsidTr="001B0ADE">
        <w:trPr>
          <w:trHeight w:val="6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317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EDD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15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1859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673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neural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precursor cell expressed, developmentally down-regulated 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CAF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-1.86</w:t>
            </w:r>
          </w:p>
        </w:tc>
      </w:tr>
    </w:tbl>
    <w:p w14:paraId="7DB9A276" w14:textId="52B344FC" w:rsidR="006D3725" w:rsidRPr="00AF71FB" w:rsidRDefault="006D3725" w:rsidP="006D3725">
      <w:pPr>
        <w:rPr>
          <w:rFonts w:ascii="Times New Roman" w:hAnsi="Times New Roman" w:cs="Times New Roman"/>
        </w:rPr>
      </w:pPr>
    </w:p>
    <w:p w14:paraId="559A8CF7" w14:textId="48A1246A" w:rsidR="006D3725" w:rsidRPr="003A1307" w:rsidRDefault="00966FA4" w:rsidP="006D3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130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A02F8" w:rsidRPr="00292DC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92D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3725" w:rsidRPr="00292DCC">
        <w:rPr>
          <w:rFonts w:ascii="Times New Roman" w:hAnsi="Times New Roman" w:cs="Times New Roman"/>
          <w:b/>
          <w:bCs/>
          <w:sz w:val="24"/>
          <w:szCs w:val="24"/>
        </w:rPr>
        <w:t xml:space="preserve"> Up</w:t>
      </w:r>
      <w:r w:rsidR="006D3725" w:rsidRPr="003A1307">
        <w:rPr>
          <w:rFonts w:ascii="Times New Roman" w:hAnsi="Times New Roman" w:cs="Times New Roman"/>
          <w:b/>
          <w:bCs/>
          <w:sz w:val="24"/>
          <w:szCs w:val="24"/>
        </w:rPr>
        <w:t xml:space="preserve"> and down-regulated genes in apoptotic process of FAM20A cells 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2840"/>
        <w:gridCol w:w="2840"/>
        <w:gridCol w:w="5115"/>
        <w:gridCol w:w="2700"/>
      </w:tblGrid>
      <w:tr w:rsidR="006D3725" w:rsidRPr="00AF71FB" w14:paraId="11B8812D" w14:textId="77777777" w:rsidTr="001B0ADE">
        <w:trPr>
          <w:trHeight w:val="431"/>
          <w:tblHeader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1EC290" w14:textId="57035761" w:rsidR="006D3725" w:rsidRPr="00AF71FB" w:rsidRDefault="003A1307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1AD83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5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E4AD6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DC83C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2(fold-change)</w:t>
            </w:r>
          </w:p>
        </w:tc>
      </w:tr>
      <w:tr w:rsidR="006D3725" w:rsidRPr="00AF71FB" w14:paraId="7261E3E7" w14:textId="77777777" w:rsidTr="001B0ADE">
        <w:trPr>
          <w:trHeight w:val="26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55F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M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DA0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5686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833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AME Nuclear Receptor Transcriptional Regulato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40D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6</w:t>
            </w:r>
          </w:p>
        </w:tc>
      </w:tr>
      <w:tr w:rsidR="006D3725" w:rsidRPr="00AF71FB" w14:paraId="4EE207F0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06A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NF15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510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6641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F0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ring finger protein 1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3A0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5</w:t>
            </w:r>
          </w:p>
        </w:tc>
      </w:tr>
      <w:tr w:rsidR="006D3725" w:rsidRPr="00AF71FB" w14:paraId="3EA330F7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584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P2K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90A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898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4AD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mitogen-activated protein kinase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as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D5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9</w:t>
            </w:r>
          </w:p>
        </w:tc>
      </w:tr>
      <w:tr w:rsidR="006D3725" w:rsidRPr="00AF71FB" w14:paraId="4F097C53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3A2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SP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2D3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5476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1CD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extra spindle pole bodies like 1, </w:t>
            </w: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eparas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AAE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7</w:t>
            </w:r>
          </w:p>
        </w:tc>
      </w:tr>
      <w:tr w:rsidR="006D3725" w:rsidRPr="00AF71FB" w14:paraId="15EB05D6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4C6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P6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D38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3282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A54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umor protein p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3F9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2</w:t>
            </w:r>
          </w:p>
        </w:tc>
      </w:tr>
      <w:tr w:rsidR="006D3725" w:rsidRPr="00AF71FB" w14:paraId="33C84EBD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A52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PX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BA4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88325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272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PX2 microtubule nucleation facto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22E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5</w:t>
            </w:r>
          </w:p>
        </w:tc>
      </w:tr>
      <w:tr w:rsidR="006D3725" w:rsidRPr="00AF71FB" w14:paraId="198B8DA0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1796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ELL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69D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19969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769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helicase, lymphoid specif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DF9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</w:tr>
      <w:tr w:rsidR="006D3725" w:rsidRPr="00AF71FB" w14:paraId="31D9AA8F" w14:textId="77777777" w:rsidTr="001B0ADE">
        <w:trPr>
          <w:trHeight w:val="38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05B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CM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5DF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73111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F66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minichromosome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maintenance complex componen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10C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7</w:t>
            </w:r>
          </w:p>
        </w:tc>
      </w:tr>
      <w:tr w:rsidR="006D3725" w:rsidRPr="00AF71FB" w14:paraId="739CD72A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FFC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L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2D6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530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F12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maternal embryonic leucine zipper kina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416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3</w:t>
            </w:r>
          </w:p>
        </w:tc>
      </w:tr>
      <w:tr w:rsidR="006D3725" w:rsidRPr="00AF71FB" w14:paraId="6941049A" w14:textId="77777777" w:rsidTr="001B0ADE">
        <w:trPr>
          <w:trHeight w:val="413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578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LD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884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9289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CD4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pleckstr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homology like domain family A member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138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</w:tr>
      <w:tr w:rsidR="006D3725" w:rsidRPr="00AF71FB" w14:paraId="68072D56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75D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KAP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8B0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6108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938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ytoskeleton associated protein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E2A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</w:tr>
      <w:tr w:rsidR="006D3725" w:rsidRPr="00AF71FB" w14:paraId="7100953A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2D4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lastRenderedPageBreak/>
              <w:t>CDKN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0D3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7889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9E7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cyclin dependent </w:t>
            </w: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kinase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inhibitor 2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30D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</w:tr>
      <w:tr w:rsidR="006D3725" w:rsidRPr="00AF71FB" w14:paraId="6D72F01F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D77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TK17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F02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64543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DE4A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erine/threonine kinase 17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A51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06</w:t>
            </w:r>
          </w:p>
        </w:tc>
      </w:tr>
      <w:tr w:rsidR="006D3725" w:rsidRPr="00AF71FB" w14:paraId="2DD27B2C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C40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J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462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2661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619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gap junction protein alpha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1356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1</w:t>
            </w:r>
          </w:p>
        </w:tc>
      </w:tr>
      <w:tr w:rsidR="006D3725" w:rsidRPr="00AF71FB" w14:paraId="5951DF5D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11E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MO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0A0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8602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C95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moothened, frizzled class recepto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3F5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53</w:t>
            </w:r>
          </w:p>
        </w:tc>
      </w:tr>
      <w:tr w:rsidR="006D3725" w:rsidRPr="00AF71FB" w14:paraId="7C476127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E3E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BX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DF9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21068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FA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-box transcription factor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A9C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76</w:t>
            </w:r>
          </w:p>
        </w:tc>
      </w:tr>
      <w:tr w:rsidR="006D3725" w:rsidRPr="00AF71FB" w14:paraId="740F89F6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0CE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EMA6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DDF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92421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798F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emaphorin</w:t>
            </w:r>
            <w:proofErr w:type="spell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6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4B5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08</w:t>
            </w:r>
          </w:p>
        </w:tc>
      </w:tr>
      <w:tr w:rsidR="006D3725" w:rsidRPr="00AF71FB" w14:paraId="037A062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A84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NFSF1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02F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8163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4B1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TNF superfamily member 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B1C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16</w:t>
            </w:r>
          </w:p>
        </w:tc>
      </w:tr>
      <w:tr w:rsidR="006D3725" w:rsidRPr="00AF71FB" w14:paraId="1163B38D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626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PK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D72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03566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A7D8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death associated protein kinase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D79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42</w:t>
            </w:r>
          </w:p>
        </w:tc>
      </w:tr>
      <w:tr w:rsidR="006D3725" w:rsidRPr="00AF71FB" w14:paraId="387A52DE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D1F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IGFB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8483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4667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6DA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insulin like growth factor binding protein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A3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68</w:t>
            </w:r>
          </w:p>
        </w:tc>
      </w:tr>
      <w:tr w:rsidR="006D3725" w:rsidRPr="00AF71FB" w14:paraId="54923B86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D3E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UNE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6FA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6772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186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prune homolog 2 with BCH doma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42B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81</w:t>
            </w:r>
          </w:p>
        </w:tc>
      </w:tr>
      <w:tr w:rsidR="006D3725" w:rsidRPr="00AF71FB" w14:paraId="0028FEE9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63B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LC40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1E4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8449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803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olute carrier family 40 member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F80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88</w:t>
            </w:r>
          </w:p>
        </w:tc>
      </w:tr>
      <w:tr w:rsidR="006D3725" w:rsidRPr="00AF71FB" w14:paraId="16598CF5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E65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ERPINB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870D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70542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0352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AF71FB">
              <w:rPr>
                <w:rFonts w:ascii="Times New Roman" w:eastAsia="Times New Roman" w:hAnsi="Times New Roman" w:cs="Times New Roman"/>
                <w:szCs w:val="22"/>
              </w:rPr>
              <w:t>serpin</w:t>
            </w:r>
            <w:proofErr w:type="gramEnd"/>
            <w:r w:rsidRPr="00AF71FB">
              <w:rPr>
                <w:rFonts w:ascii="Times New Roman" w:eastAsia="Times New Roman" w:hAnsi="Times New Roman" w:cs="Times New Roman"/>
                <w:szCs w:val="22"/>
              </w:rPr>
              <w:t xml:space="preserve"> family B member 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358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03</w:t>
            </w:r>
          </w:p>
        </w:tc>
      </w:tr>
      <w:tr w:rsidR="006D3725" w:rsidRPr="00AF71FB" w14:paraId="485B6756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51B9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PK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DAF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96730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BE0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death associated protein kinase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B27E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07</w:t>
            </w:r>
          </w:p>
        </w:tc>
      </w:tr>
      <w:tr w:rsidR="006D3725" w:rsidRPr="00AF71FB" w14:paraId="677E5633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26B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TS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C1A0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03811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145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cathepsin 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C85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.7</w:t>
            </w:r>
          </w:p>
        </w:tc>
      </w:tr>
      <w:tr w:rsidR="006D3725" w:rsidRPr="00AF71FB" w14:paraId="4FAF6843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C821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DF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7F8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56466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C997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growth differentiation factor 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692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.18</w:t>
            </w:r>
          </w:p>
        </w:tc>
      </w:tr>
      <w:tr w:rsidR="006D3725" w:rsidRPr="00AF71FB" w14:paraId="6C014921" w14:textId="77777777" w:rsidTr="001B0ADE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B88B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UL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7D0C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ENSG00000137573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F2F4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szCs w:val="22"/>
              </w:rPr>
              <w:t>sulfatase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39F5" w14:textId="77777777" w:rsidR="006D3725" w:rsidRPr="00AF71FB" w:rsidRDefault="006D3725" w:rsidP="00C33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F71F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.74</w:t>
            </w:r>
          </w:p>
        </w:tc>
      </w:tr>
    </w:tbl>
    <w:p w14:paraId="7D7EAEDD" w14:textId="77777777" w:rsidR="001B0ADE" w:rsidRDefault="001B0ADE" w:rsidP="00A73B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EA542" w14:textId="6F8AD7E8" w:rsidR="00C935AB" w:rsidRPr="00AF71FB" w:rsidRDefault="005F79B5" w:rsidP="005F79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C34A6B" wp14:editId="6BA76A69">
            <wp:extent cx="6344356" cy="5009620"/>
            <wp:effectExtent l="0" t="0" r="0" b="635"/>
            <wp:docPr id="762195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220" cy="5012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E3717" w14:textId="7BE21194" w:rsidR="00C935AB" w:rsidRPr="00AF71FB" w:rsidRDefault="00C935AB" w:rsidP="001B0ADE">
      <w:pPr>
        <w:jc w:val="center"/>
        <w:rPr>
          <w:rFonts w:ascii="Times New Roman" w:hAnsi="Times New Roman" w:cs="Times New Roman"/>
        </w:rPr>
      </w:pPr>
    </w:p>
    <w:p w14:paraId="55B2AF55" w14:textId="4E80E7A3" w:rsidR="00C935AB" w:rsidRPr="00AF71FB" w:rsidRDefault="00C935AB" w:rsidP="001B0A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627E8698"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Expression of MSC cell surface markers in </w:t>
      </w:r>
      <w:r w:rsidR="621D3338"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FAM20A cells and control </w:t>
      </w:r>
      <w:r w:rsidR="627E8698" w:rsidRPr="00AF71FB">
        <w:rPr>
          <w:rFonts w:ascii="Times New Roman" w:hAnsi="Times New Roman" w:cs="Times New Roman"/>
          <w:b/>
          <w:bCs/>
          <w:sz w:val="24"/>
          <w:szCs w:val="24"/>
        </w:rPr>
        <w:t xml:space="preserve">gingival fibroblasts detected by flow cytometry. </w:t>
      </w:r>
      <w:r w:rsidR="627E8698" w:rsidRPr="00AF71FB">
        <w:rPr>
          <w:rFonts w:ascii="Times New Roman" w:hAnsi="Times New Roman" w:cs="Times New Roman"/>
          <w:sz w:val="24"/>
          <w:szCs w:val="24"/>
        </w:rPr>
        <w:t>GF1, GF2, GF3, and GF4 served as gingival fibroblast controls for RNA sequencing, while Cont1 and Cont2 were used as gingival fibroblast controls for cell experiments.</w:t>
      </w:r>
    </w:p>
    <w:p w14:paraId="2A747C90" w14:textId="77777777" w:rsidR="00C935AB" w:rsidRPr="00AF71FB" w:rsidRDefault="00C935AB" w:rsidP="001B0ADE">
      <w:pPr>
        <w:spacing w:line="360" w:lineRule="auto"/>
        <w:jc w:val="both"/>
        <w:rPr>
          <w:rFonts w:ascii="Times New Roman" w:hAnsi="Times New Roman" w:cs="Times New Roman"/>
        </w:rPr>
      </w:pPr>
    </w:p>
    <w:p w14:paraId="62A7CBAD" w14:textId="0BC6AE3F" w:rsidR="00C935AB" w:rsidRPr="00AF71FB" w:rsidRDefault="00C935AB" w:rsidP="00C935AB">
      <w:pPr>
        <w:jc w:val="center"/>
        <w:rPr>
          <w:rFonts w:ascii="Times New Roman" w:hAnsi="Times New Roman" w:cs="Times New Roman"/>
        </w:rPr>
      </w:pPr>
      <w:r w:rsidRPr="00AF71FB">
        <w:rPr>
          <w:rFonts w:ascii="Times New Roman" w:hAnsi="Times New Roman" w:cs="Times New Roman"/>
          <w:noProof/>
        </w:rPr>
        <w:drawing>
          <wp:inline distT="0" distB="0" distL="0" distR="0" wp14:anchorId="7C3CD754" wp14:editId="2AFF1E8A">
            <wp:extent cx="3860175" cy="3810000"/>
            <wp:effectExtent l="0" t="0" r="6985" b="0"/>
            <wp:docPr id="815663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089" cy="3817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18F8C" w14:textId="4D2C9233" w:rsidR="00C935AB" w:rsidRPr="00AF71FB" w:rsidRDefault="00C935AB" w:rsidP="001B0AD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AF71FB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ure S2. </w:t>
      </w:r>
      <w:r w:rsidR="00B2657F" w:rsidRPr="00AF71FB">
        <w:rPr>
          <w:rFonts w:ascii="Times New Roman" w:hAnsi="Times New Roman" w:cs="Times New Roman"/>
          <w:b/>
          <w:bCs/>
          <w:sz w:val="24"/>
          <w:szCs w:val="32"/>
        </w:rPr>
        <w:t xml:space="preserve">Venn diagram </w:t>
      </w:r>
      <w:proofErr w:type="gramStart"/>
      <w:r w:rsidR="004702F7" w:rsidRPr="00AF71FB">
        <w:rPr>
          <w:rFonts w:ascii="Times New Roman" w:hAnsi="Times New Roman" w:cs="Times New Roman"/>
          <w:b/>
          <w:bCs/>
          <w:sz w:val="24"/>
          <w:szCs w:val="32"/>
        </w:rPr>
        <w:t>show</w:t>
      </w:r>
      <w:r w:rsidR="000E5E89">
        <w:rPr>
          <w:rFonts w:ascii="Times New Roman" w:hAnsi="Times New Roman" w:cs="Times New Roman"/>
          <w:b/>
          <w:bCs/>
          <w:sz w:val="24"/>
          <w:szCs w:val="32"/>
        </w:rPr>
        <w:t>ing</w:t>
      </w:r>
      <w:proofErr w:type="gramEnd"/>
      <w:r w:rsidR="00B2657F" w:rsidRPr="00AF71FB">
        <w:rPr>
          <w:rFonts w:ascii="Times New Roman" w:hAnsi="Times New Roman" w:cs="Times New Roman"/>
          <w:b/>
          <w:bCs/>
          <w:sz w:val="24"/>
          <w:szCs w:val="32"/>
        </w:rPr>
        <w:t xml:space="preserve"> the overlap of DEGs across three </w:t>
      </w:r>
      <w:r w:rsidR="0037035D" w:rsidRPr="00AF71FB">
        <w:rPr>
          <w:rFonts w:ascii="Times New Roman" w:hAnsi="Times New Roman" w:cs="Times New Roman"/>
          <w:b/>
          <w:bCs/>
          <w:sz w:val="24"/>
          <w:szCs w:val="32"/>
        </w:rPr>
        <w:t>processes:</w:t>
      </w:r>
      <w:r w:rsidR="00B2657F" w:rsidRPr="00AF71FB">
        <w:rPr>
          <w:rFonts w:ascii="Times New Roman" w:hAnsi="Times New Roman" w:cs="Times New Roman"/>
          <w:b/>
          <w:bCs/>
          <w:sz w:val="24"/>
          <w:szCs w:val="32"/>
        </w:rPr>
        <w:t xml:space="preserve"> cell cycle, positive regulation of cell proliferation, and cell division. </w:t>
      </w:r>
      <w:r w:rsidR="004702F7" w:rsidRPr="00AF71FB">
        <w:rPr>
          <w:rFonts w:ascii="Times New Roman" w:hAnsi="Times New Roman" w:cs="Times New Roman"/>
          <w:sz w:val="24"/>
          <w:szCs w:val="32"/>
        </w:rPr>
        <w:t>Genes in red represent upregulated genes</w:t>
      </w:r>
      <w:r w:rsidR="007161E5">
        <w:rPr>
          <w:rFonts w:ascii="Times New Roman" w:hAnsi="Times New Roman" w:cs="Times New Roman"/>
          <w:sz w:val="24"/>
          <w:szCs w:val="32"/>
        </w:rPr>
        <w:t>. G</w:t>
      </w:r>
      <w:r w:rsidR="004702F7" w:rsidRPr="00AF71FB">
        <w:rPr>
          <w:rFonts w:ascii="Times New Roman" w:hAnsi="Times New Roman" w:cs="Times New Roman"/>
          <w:sz w:val="24"/>
          <w:szCs w:val="32"/>
        </w:rPr>
        <w:t>enes in blue indicate downregulated genes.</w:t>
      </w:r>
      <w:r w:rsidR="00811742" w:rsidRPr="00AF71FB">
        <w:rPr>
          <w:rFonts w:ascii="Times New Roman" w:hAnsi="Times New Roman" w:cs="Times New Roman"/>
        </w:rPr>
        <w:t xml:space="preserve"> </w:t>
      </w:r>
      <w:r w:rsidR="00811742" w:rsidRPr="00AF71FB">
        <w:rPr>
          <w:rFonts w:ascii="Times New Roman" w:hAnsi="Times New Roman" w:cs="Times New Roman"/>
          <w:sz w:val="24"/>
          <w:szCs w:val="32"/>
        </w:rPr>
        <w:t>The numbers in each section indicate the count of genes.</w:t>
      </w:r>
    </w:p>
    <w:p w14:paraId="660F7A8B" w14:textId="2ACD0317" w:rsidR="00F0139E" w:rsidRPr="00AF71FB" w:rsidRDefault="00F0139E" w:rsidP="001B0AD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F0139E" w:rsidRPr="00AF71FB" w:rsidSect="001B0ADE">
      <w:footerReference w:type="default" r:id="rId9"/>
      <w:pgSz w:w="15840" w:h="12240" w:orient="landscape"/>
      <w:pgMar w:top="990" w:right="1440" w:bottom="117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66365" w14:textId="77777777" w:rsidR="00BB2DF6" w:rsidRDefault="00BB2DF6" w:rsidP="00C935AB">
      <w:pPr>
        <w:spacing w:after="0" w:line="240" w:lineRule="auto"/>
      </w:pPr>
      <w:r>
        <w:separator/>
      </w:r>
    </w:p>
  </w:endnote>
  <w:endnote w:type="continuationSeparator" w:id="0">
    <w:p w14:paraId="316B53BE" w14:textId="77777777" w:rsidR="00BB2DF6" w:rsidRDefault="00BB2DF6" w:rsidP="00C935AB">
      <w:pPr>
        <w:spacing w:after="0" w:line="240" w:lineRule="auto"/>
      </w:pPr>
      <w:r>
        <w:continuationSeparator/>
      </w:r>
    </w:p>
  </w:endnote>
  <w:endnote w:type="continuationNotice" w:id="1">
    <w:p w14:paraId="10529732" w14:textId="77777777" w:rsidR="00BB2DF6" w:rsidRDefault="00BB2D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4684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DD7DB" w14:textId="2B9F690F" w:rsidR="00AF71FB" w:rsidRDefault="00AF71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8D068" w14:textId="77777777" w:rsidR="00AF71FB" w:rsidRDefault="00AF7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5F1EF" w14:textId="77777777" w:rsidR="00BB2DF6" w:rsidRDefault="00BB2DF6" w:rsidP="00C935AB">
      <w:pPr>
        <w:spacing w:after="0" w:line="240" w:lineRule="auto"/>
      </w:pPr>
      <w:r>
        <w:separator/>
      </w:r>
    </w:p>
  </w:footnote>
  <w:footnote w:type="continuationSeparator" w:id="0">
    <w:p w14:paraId="65BECC2D" w14:textId="77777777" w:rsidR="00BB2DF6" w:rsidRDefault="00BB2DF6" w:rsidP="00C935AB">
      <w:pPr>
        <w:spacing w:after="0" w:line="240" w:lineRule="auto"/>
      </w:pPr>
      <w:r>
        <w:continuationSeparator/>
      </w:r>
    </w:p>
  </w:footnote>
  <w:footnote w:type="continuationNotice" w:id="1">
    <w:p w14:paraId="4E37BB15" w14:textId="77777777" w:rsidR="00BB2DF6" w:rsidRDefault="00BB2DF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DD"/>
    <w:rsid w:val="00005F1E"/>
    <w:rsid w:val="0001323F"/>
    <w:rsid w:val="00032AC7"/>
    <w:rsid w:val="00052D01"/>
    <w:rsid w:val="00057BDE"/>
    <w:rsid w:val="00065B6E"/>
    <w:rsid w:val="00095A72"/>
    <w:rsid w:val="000E0323"/>
    <w:rsid w:val="000E5E89"/>
    <w:rsid w:val="001503E1"/>
    <w:rsid w:val="00165189"/>
    <w:rsid w:val="001B0ADE"/>
    <w:rsid w:val="001B5651"/>
    <w:rsid w:val="001D4F23"/>
    <w:rsid w:val="00267834"/>
    <w:rsid w:val="00292DCC"/>
    <w:rsid w:val="00295713"/>
    <w:rsid w:val="0037035D"/>
    <w:rsid w:val="003A1307"/>
    <w:rsid w:val="003A5D91"/>
    <w:rsid w:val="003A6258"/>
    <w:rsid w:val="003C5010"/>
    <w:rsid w:val="003E4831"/>
    <w:rsid w:val="004702F7"/>
    <w:rsid w:val="0047472F"/>
    <w:rsid w:val="00486253"/>
    <w:rsid w:val="004D56BD"/>
    <w:rsid w:val="00520B06"/>
    <w:rsid w:val="00546A84"/>
    <w:rsid w:val="00550FFA"/>
    <w:rsid w:val="00564C1F"/>
    <w:rsid w:val="00575959"/>
    <w:rsid w:val="005825B3"/>
    <w:rsid w:val="005F52AF"/>
    <w:rsid w:val="005F79B5"/>
    <w:rsid w:val="00607D05"/>
    <w:rsid w:val="006A5E08"/>
    <w:rsid w:val="006D3725"/>
    <w:rsid w:val="007161E5"/>
    <w:rsid w:val="00727ED9"/>
    <w:rsid w:val="007F1195"/>
    <w:rsid w:val="00811742"/>
    <w:rsid w:val="00840E3E"/>
    <w:rsid w:val="0089005E"/>
    <w:rsid w:val="008F3ECC"/>
    <w:rsid w:val="00921627"/>
    <w:rsid w:val="00966FA4"/>
    <w:rsid w:val="0097495D"/>
    <w:rsid w:val="009D4F28"/>
    <w:rsid w:val="009E24A1"/>
    <w:rsid w:val="009F5821"/>
    <w:rsid w:val="00A11AF9"/>
    <w:rsid w:val="00A73BDD"/>
    <w:rsid w:val="00AF6542"/>
    <w:rsid w:val="00AF71FB"/>
    <w:rsid w:val="00B2657F"/>
    <w:rsid w:val="00B4055C"/>
    <w:rsid w:val="00B45080"/>
    <w:rsid w:val="00BB2DF6"/>
    <w:rsid w:val="00BD66AD"/>
    <w:rsid w:val="00BE6A46"/>
    <w:rsid w:val="00C21B90"/>
    <w:rsid w:val="00C260D1"/>
    <w:rsid w:val="00C333E4"/>
    <w:rsid w:val="00C72802"/>
    <w:rsid w:val="00C935AB"/>
    <w:rsid w:val="00CC5027"/>
    <w:rsid w:val="00CD2A0E"/>
    <w:rsid w:val="00CE6C60"/>
    <w:rsid w:val="00CE7D1C"/>
    <w:rsid w:val="00D63BE6"/>
    <w:rsid w:val="00E14BB3"/>
    <w:rsid w:val="00E310D1"/>
    <w:rsid w:val="00E41E88"/>
    <w:rsid w:val="00E53C7B"/>
    <w:rsid w:val="00E767E9"/>
    <w:rsid w:val="00E85CDB"/>
    <w:rsid w:val="00EA02F8"/>
    <w:rsid w:val="00EA3C36"/>
    <w:rsid w:val="00EE2736"/>
    <w:rsid w:val="00F0139E"/>
    <w:rsid w:val="00F26E3C"/>
    <w:rsid w:val="00F66CEA"/>
    <w:rsid w:val="00FA7A6F"/>
    <w:rsid w:val="00FC2ED4"/>
    <w:rsid w:val="00FF55FD"/>
    <w:rsid w:val="075B34AA"/>
    <w:rsid w:val="07F1F768"/>
    <w:rsid w:val="2B896352"/>
    <w:rsid w:val="358F729C"/>
    <w:rsid w:val="35C84DFB"/>
    <w:rsid w:val="447D874F"/>
    <w:rsid w:val="4FEED9C6"/>
    <w:rsid w:val="5809C2A6"/>
    <w:rsid w:val="5E450C8E"/>
    <w:rsid w:val="621D3338"/>
    <w:rsid w:val="627E8698"/>
    <w:rsid w:val="7B51C59B"/>
    <w:rsid w:val="7C0B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4078"/>
  <w15:chartTrackingRefBased/>
  <w15:docId w15:val="{5F4AE98B-9A86-4D97-B617-5426D7B55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D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7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7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5A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3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5AB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D372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72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72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7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7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372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372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D37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7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37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7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7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0D102-A2FB-4958-891B-00A7039CE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292</Words>
  <Characters>13065</Characters>
  <Application>Microsoft Office Word</Application>
  <DocSecurity>0</DocSecurity>
  <Lines>108</Lines>
  <Paragraphs>30</Paragraphs>
  <ScaleCrop>false</ScaleCrop>
  <Company/>
  <LinksUpToDate>false</LinksUpToDate>
  <CharactersWithSpaces>1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wan Sriwattanapong</dc:creator>
  <cp:keywords/>
  <dc:description/>
  <cp:lastModifiedBy>Kanokwan Sriwattanapong</cp:lastModifiedBy>
  <cp:revision>45</cp:revision>
  <dcterms:created xsi:type="dcterms:W3CDTF">2024-06-30T14:09:00Z</dcterms:created>
  <dcterms:modified xsi:type="dcterms:W3CDTF">2025-04-30T05:09:00Z</dcterms:modified>
</cp:coreProperties>
</file>